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6B943" w14:textId="77777777" w:rsidR="00645479" w:rsidRDefault="00645479" w:rsidP="00645479">
      <w:pPr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Evidence for </w:t>
      </w:r>
      <w:r w:rsidRPr="00466796">
        <w:rPr>
          <w:rFonts w:cs="Times New Roman"/>
          <w:b/>
          <w:lang w:val="en-US"/>
        </w:rPr>
        <w:t xml:space="preserve">mitigation </w:t>
      </w:r>
      <w:r>
        <w:rPr>
          <w:rFonts w:cs="Times New Roman"/>
          <w:b/>
          <w:lang w:val="en-US"/>
        </w:rPr>
        <w:t>of c</w:t>
      </w:r>
      <w:r w:rsidRPr="00466796">
        <w:rPr>
          <w:rFonts w:cs="Times New Roman"/>
          <w:b/>
          <w:lang w:val="en-US"/>
        </w:rPr>
        <w:t>oral bleaching by manganese</w:t>
      </w:r>
    </w:p>
    <w:p w14:paraId="764E0578" w14:textId="77777777" w:rsidR="00645479" w:rsidRPr="00466796" w:rsidRDefault="00645479" w:rsidP="00645479">
      <w:pPr>
        <w:jc w:val="center"/>
        <w:rPr>
          <w:rFonts w:cs="Times New Roman"/>
          <w:lang w:val="en-US"/>
        </w:rPr>
      </w:pPr>
      <w:r w:rsidRPr="00466796">
        <w:rPr>
          <w:rFonts w:cs="Times New Roman"/>
          <w:lang w:val="en-US"/>
        </w:rPr>
        <w:t>Biscéré T.</w:t>
      </w:r>
      <w:r w:rsidRPr="00466796">
        <w:rPr>
          <w:rFonts w:cs="Times New Roman"/>
          <w:vertAlign w:val="superscript"/>
          <w:lang w:val="en-US"/>
        </w:rPr>
        <w:t>1</w:t>
      </w:r>
      <w:proofErr w:type="gramStart"/>
      <w:r w:rsidRPr="00466796">
        <w:rPr>
          <w:rFonts w:cs="Times New Roman"/>
          <w:vertAlign w:val="superscript"/>
          <w:lang w:val="en-US"/>
        </w:rPr>
        <w:t>,2,3</w:t>
      </w:r>
      <w:proofErr w:type="gramEnd"/>
      <w:r w:rsidRPr="00466796">
        <w:rPr>
          <w:rFonts w:cs="Times New Roman"/>
          <w:vertAlign w:val="superscript"/>
          <w:lang w:val="en-US"/>
        </w:rPr>
        <w:t>,*</w:t>
      </w:r>
      <w:r w:rsidRPr="00466796">
        <w:rPr>
          <w:rFonts w:cs="Times New Roman"/>
          <w:lang w:val="en-US"/>
        </w:rPr>
        <w:t>, Ferrier-Pagès C.</w:t>
      </w:r>
      <w:r w:rsidRPr="00466796">
        <w:rPr>
          <w:rFonts w:cs="Times New Roman"/>
          <w:vertAlign w:val="superscript"/>
          <w:lang w:val="en-US"/>
        </w:rPr>
        <w:t>4</w:t>
      </w:r>
      <w:r w:rsidRPr="00466796">
        <w:rPr>
          <w:rFonts w:cs="Times New Roman"/>
          <w:lang w:val="en-US"/>
        </w:rPr>
        <w:t>, Gilbert A.</w:t>
      </w:r>
      <w:r w:rsidRPr="00466796">
        <w:rPr>
          <w:rFonts w:cs="Times New Roman"/>
          <w:vertAlign w:val="superscript"/>
          <w:lang w:val="en-US"/>
        </w:rPr>
        <w:t>2</w:t>
      </w:r>
      <w:r w:rsidRPr="00466796">
        <w:rPr>
          <w:rFonts w:cs="Times New Roman"/>
          <w:lang w:val="en-US"/>
        </w:rPr>
        <w:t xml:space="preserve">, </w:t>
      </w:r>
      <w:proofErr w:type="spellStart"/>
      <w:r>
        <w:rPr>
          <w:rFonts w:cs="Times New Roman"/>
          <w:lang w:val="en-US"/>
        </w:rPr>
        <w:t>Pichler</w:t>
      </w:r>
      <w:proofErr w:type="spellEnd"/>
      <w:r>
        <w:rPr>
          <w:rFonts w:cs="Times New Roman"/>
          <w:lang w:val="en-US"/>
        </w:rPr>
        <w:t xml:space="preserve"> T.</w:t>
      </w:r>
      <w:r w:rsidRPr="005B5D01">
        <w:rPr>
          <w:rFonts w:cs="Times New Roman"/>
          <w:vertAlign w:val="superscript"/>
          <w:lang w:val="en-US"/>
        </w:rPr>
        <w:t>5</w:t>
      </w:r>
      <w:r>
        <w:rPr>
          <w:rFonts w:cs="Times New Roman"/>
          <w:lang w:val="en-US"/>
        </w:rPr>
        <w:t xml:space="preserve">, </w:t>
      </w:r>
      <w:proofErr w:type="spellStart"/>
      <w:r w:rsidRPr="00466796">
        <w:rPr>
          <w:rFonts w:cs="Times New Roman"/>
          <w:lang w:val="en-US"/>
        </w:rPr>
        <w:t>Houlbrèque</w:t>
      </w:r>
      <w:proofErr w:type="spellEnd"/>
      <w:r w:rsidRPr="00466796">
        <w:rPr>
          <w:rFonts w:cs="Times New Roman"/>
          <w:lang w:val="en-US"/>
        </w:rPr>
        <w:t xml:space="preserve"> F.</w:t>
      </w:r>
      <w:r w:rsidRPr="00466796">
        <w:rPr>
          <w:rFonts w:cs="Times New Roman"/>
          <w:vertAlign w:val="superscript"/>
          <w:lang w:val="en-US"/>
        </w:rPr>
        <w:t>1</w:t>
      </w:r>
    </w:p>
    <w:p w14:paraId="32ABB13D" w14:textId="48690C4F" w:rsidR="00CB6545" w:rsidRDefault="00645479" w:rsidP="00747A4E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eastAsia="fr-FR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4B45CCC" wp14:editId="20C9D077">
                <wp:simplePos x="0" y="0"/>
                <wp:positionH relativeFrom="column">
                  <wp:posOffset>-343535</wp:posOffset>
                </wp:positionH>
                <wp:positionV relativeFrom="paragraph">
                  <wp:posOffset>457835</wp:posOffset>
                </wp:positionV>
                <wp:extent cx="6523990" cy="4981575"/>
                <wp:effectExtent l="0" t="0" r="3810" b="0"/>
                <wp:wrapSquare wrapText="bothSides"/>
                <wp:docPr id="5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3990" cy="4981575"/>
                          <a:chOff x="38100" y="0"/>
                          <a:chExt cx="6524788" cy="4981575"/>
                        </a:xfrm>
                      </wpg:grpSpPr>
                      <wps:wsp>
                        <wps:cNvPr id="6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" y="3790950"/>
                            <a:ext cx="6500495" cy="1190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8C7503" w14:textId="21706E36" w:rsidR="006F007F" w:rsidRPr="001F4148" w:rsidRDefault="006F007F" w:rsidP="00245C75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</w:pPr>
                              <w:r w:rsidRPr="00245C7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lang w:val="en-US"/>
                                </w:rPr>
                                <w:t>Fig. S1</w:t>
                              </w:r>
                              <w:r w:rsidRPr="00245C75"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. Experimental set up with eight conditions in a crossed factor design. Every condition was in duplicate. Control (Ctrl): ambient concentrations of manganese and iron; Manganese (Mn): higher manganese concentrations; Iron (Fe): higher iron concentrations; Manganese/Iron (MnFe): higher manganese and iron concentrations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CB6545" w:rsidRPr="00CB6545">
                                <w:rPr>
                                  <w:rFonts w:ascii="Times New Roman" w:hAnsi="Times New Roman"/>
                                  <w:sz w:val="24"/>
                                  <w:lang w:val="en-US"/>
                                </w:rPr>
                                <w:t>Seawater parameters are shown below each condi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. Mn and Fe are in µg L</w:t>
                              </w:r>
                              <w:r w:rsidRPr="001F4148">
                                <w:rPr>
                                  <w:rFonts w:ascii="Times New Roman" w:hAnsi="Times New Roman" w:cs="Times New Roman"/>
                                  <w:sz w:val="24"/>
                                  <w:vertAlign w:val="superscript"/>
                                  <w:lang w:val="en-US"/>
                                </w:rPr>
                                <w:t>-1</w:t>
                              </w:r>
                              <w:r w:rsidR="00D95F18"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 xml:space="preserve">; Conductivity in mV;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DIC in µmol L</w:t>
                              </w:r>
                              <w:r w:rsidRPr="001F4148">
                                <w:rPr>
                                  <w:rFonts w:ascii="Times New Roman" w:hAnsi="Times New Roman" w:cs="Times New Roman"/>
                                  <w:sz w:val="24"/>
                                  <w:vertAlign w:val="superscript"/>
                                  <w:lang w:val="en-US"/>
                                </w:rPr>
                                <w:t>-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; O</w:t>
                              </w:r>
                              <w:r w:rsidRPr="001F4148">
                                <w:rPr>
                                  <w:rFonts w:ascii="Times New Roman" w:hAnsi="Times New Roman" w:cs="Times New Roman"/>
                                  <w:sz w:val="24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 xml:space="preserve"> in mg L</w:t>
                              </w:r>
                              <w:r w:rsidRPr="001F4148">
                                <w:rPr>
                                  <w:rFonts w:ascii="Times New Roman" w:hAnsi="Times New Roman" w:cs="Times New Roman"/>
                                  <w:sz w:val="24"/>
                                  <w:vertAlign w:val="superscript"/>
                                  <w:lang w:val="en-US"/>
                                </w:rPr>
                                <w:t>-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" name="Groupe 4"/>
                        <wpg:cNvGrpSpPr/>
                        <wpg:grpSpPr>
                          <a:xfrm>
                            <a:off x="47625" y="0"/>
                            <a:ext cx="6515263" cy="3709919"/>
                            <a:chOff x="0" y="0"/>
                            <a:chExt cx="6515263" cy="3709919"/>
                          </a:xfrm>
                        </wpg:grpSpPr>
                        <pic:pic xmlns:pic="http://schemas.openxmlformats.org/drawingml/2006/picture">
                          <pic:nvPicPr>
                            <pic:cNvPr id="28" name="Image 2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23923"/>
                            <a:stretch/>
                          </pic:blipFill>
                          <pic:spPr bwMode="auto">
                            <a:xfrm>
                              <a:off x="180975" y="0"/>
                              <a:ext cx="6271260" cy="215265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1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90157"/>
                              <a:ext cx="1486534" cy="151955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60FE64" w14:textId="77777777" w:rsidR="006F007F" w:rsidRPr="00191FEA" w:rsidRDefault="006F007F" w:rsidP="001F4148">
                                <w:pPr>
                                  <w:pBdr>
                                    <w:bottom w:val="single" w:sz="4" w:space="1" w:color="auto"/>
                                  </w:pBd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</w:pPr>
                                <w:r w:rsidRPr="00191FEA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>Control (Ctrl)</w:t>
                                </w:r>
                              </w:p>
                              <w:p w14:paraId="010BFFA0" w14:textId="77777777" w:rsidR="006F007F" w:rsidRDefault="006F007F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Mn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0.06 ± 0.05</w:t>
                                </w:r>
                              </w:p>
                              <w:p w14:paraId="445A4091" w14:textId="77777777" w:rsidR="006F007F" w:rsidRPr="001F4148" w:rsidRDefault="006F007F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Fe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         &lt;0.22</w:t>
                                </w:r>
                              </w:p>
                              <w:p w14:paraId="556BDCCB" w14:textId="77777777" w:rsidR="006F007F" w:rsidRDefault="006F007F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pH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8.05 ± 0.03</w:t>
                                </w:r>
                              </w:p>
                              <w:p w14:paraId="2602285F" w14:textId="77777777" w:rsidR="006320E0" w:rsidRDefault="006320E0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Conductivity: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-66.1</w:t>
                                </w:r>
                              </w:p>
                              <w:p w14:paraId="3BD38912" w14:textId="77777777" w:rsidR="006F007F" w:rsidRPr="001F4148" w:rsidRDefault="006F007F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DIC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2226.4 ± 49.3</w:t>
                                </w:r>
                              </w:p>
                              <w:p w14:paraId="3D3E5919" w14:textId="77777777" w:rsidR="006F007F" w:rsidRPr="001F4148" w:rsidRDefault="006F007F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O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: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6.82 ± 0.02</w:t>
                                </w:r>
                              </w:p>
                              <w:p w14:paraId="1BECDA98" w14:textId="77777777" w:rsidR="006F007F" w:rsidRPr="001F4148" w:rsidRDefault="006F007F" w:rsidP="001F414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Salinity: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7.3 ± 0.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0200" y="2190365"/>
                              <a:ext cx="1486534" cy="151955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9FDF62" w14:textId="77777777" w:rsidR="006F007F" w:rsidRPr="00191FEA" w:rsidRDefault="006F007F" w:rsidP="006F007F">
                                <w:pPr>
                                  <w:pBdr>
                                    <w:bottom w:val="single" w:sz="4" w:space="1" w:color="auto"/>
                                  </w:pBd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</w:pPr>
                                <w:r w:rsidRPr="00191FEA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>Manganese (Mn)</w:t>
                                </w:r>
                              </w:p>
                              <w:p w14:paraId="52496CE5" w14:textId="77777777" w:rsidR="006F007F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Mn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  4.1 ± 0.75</w:t>
                                </w:r>
                              </w:p>
                              <w:p w14:paraId="65E3732B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Fe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         &lt;0.22</w:t>
                                </w:r>
                              </w:p>
                              <w:p w14:paraId="61C61AA0" w14:textId="77777777" w:rsidR="006F007F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pH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8.03 ± 0.02</w:t>
                                </w:r>
                              </w:p>
                              <w:p w14:paraId="07F85C72" w14:textId="77777777" w:rsidR="006320E0" w:rsidRDefault="006320E0" w:rsidP="006320E0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Conductivity: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-65.2</w:t>
                                </w:r>
                              </w:p>
                              <w:p w14:paraId="5DFF3F9A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DIC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2230.1 ± 41.2</w:t>
                                </w:r>
                              </w:p>
                              <w:p w14:paraId="2437EE02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O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: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6.48 ± 0.04</w:t>
                                </w:r>
                              </w:p>
                              <w:p w14:paraId="10B28E42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Salinity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37.2 ± 0.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28975" y="2180789"/>
                              <a:ext cx="1486534" cy="151955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4E869B" w14:textId="77777777" w:rsidR="006F007F" w:rsidRPr="00191FEA" w:rsidRDefault="006F007F" w:rsidP="006F007F">
                                <w:pPr>
                                  <w:pBdr>
                                    <w:bottom w:val="single" w:sz="4" w:space="1" w:color="auto"/>
                                  </w:pBd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</w:pPr>
                                <w:r w:rsidRPr="00191FEA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>Iron (Fe)</w:t>
                                </w:r>
                              </w:p>
                              <w:p w14:paraId="158EBBB5" w14:textId="77777777" w:rsidR="006F007F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Mn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0.06 ± 0.05</w:t>
                                </w:r>
                              </w:p>
                              <w:p w14:paraId="1FC3C89A" w14:textId="77777777" w:rsidR="006F007F" w:rsidRPr="001F4148" w:rsidRDefault="00485457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Fe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    3.0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± 0.3</w:t>
                                </w:r>
                              </w:p>
                              <w:p w14:paraId="34F3781D" w14:textId="77777777" w:rsidR="006F007F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pH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8.03 ± 0.03</w:t>
                                </w:r>
                              </w:p>
                              <w:p w14:paraId="7B53C4E7" w14:textId="77777777" w:rsidR="006320E0" w:rsidRDefault="006320E0" w:rsidP="006320E0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Conductivity: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-65.2</w:t>
                                </w:r>
                              </w:p>
                              <w:p w14:paraId="57B5BFFD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DIC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2221.1 ± 31.9</w:t>
                                </w:r>
                              </w:p>
                              <w:p w14:paraId="7293204D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O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: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6.49 ± 0.07</w:t>
                                </w:r>
                              </w:p>
                              <w:p w14:paraId="114B308C" w14:textId="77777777" w:rsidR="006F007F" w:rsidRPr="001F4148" w:rsidRDefault="006F007F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Salinity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37.1 ± 0.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" name="Zone de texte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33871" y="2190365"/>
                              <a:ext cx="1781392" cy="151955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F00BE9" w14:textId="77777777" w:rsidR="006F007F" w:rsidRPr="00191FEA" w:rsidRDefault="00191FEA" w:rsidP="006F007F">
                                <w:pPr>
                                  <w:pBdr>
                                    <w:bottom w:val="single" w:sz="4" w:space="1" w:color="auto"/>
                                  </w:pBd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</w:pPr>
                                <w:r w:rsidRPr="00191FEA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>Manganese/Iron (MnFe)</w:t>
                                </w:r>
                              </w:p>
                              <w:p w14:paraId="5D05D7B6" w14:textId="77777777" w:rsidR="006F007F" w:rsidRDefault="006F007F" w:rsidP="00191FE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Mn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  4.1 ± 0.75</w:t>
                                </w:r>
                              </w:p>
                              <w:p w14:paraId="44315ACD" w14:textId="77777777" w:rsidR="006F007F" w:rsidRPr="001F4148" w:rsidRDefault="00191FEA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Fe: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</w:t>
                                </w:r>
                                <w:r w:rsidR="00485457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3.0 ± 0.3</w:t>
                                </w:r>
                              </w:p>
                              <w:p w14:paraId="347543B7" w14:textId="77777777" w:rsidR="006F007F" w:rsidRDefault="00191FEA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</w:t>
                                </w:r>
                                <w:proofErr w:type="gramStart"/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pH</w:t>
                                </w:r>
                                <w:proofErr w:type="gramEnd"/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: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8.07 ± 0.05</w:t>
                                </w:r>
                              </w:p>
                              <w:p w14:paraId="11B383C6" w14:textId="77777777" w:rsidR="006320E0" w:rsidRDefault="00191FEA" w:rsidP="006320E0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</w:t>
                                </w:r>
                                <w:r w:rsidR="006320E0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Conductivity: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   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-68</w:t>
                                </w:r>
                              </w:p>
                              <w:p w14:paraId="2ED2F090" w14:textId="77777777" w:rsidR="006F007F" w:rsidRPr="001F4148" w:rsidRDefault="00191FEA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</w:t>
                                </w:r>
                                <w:r w:rsidR="006F007F"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DIC: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2243.5 ± 38.2</w:t>
                                </w:r>
                              </w:p>
                              <w:p w14:paraId="6D638F8A" w14:textId="77777777" w:rsidR="006F007F" w:rsidRPr="001F4148" w:rsidRDefault="00191FEA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</w:t>
                                </w:r>
                                <w:r w:rsidR="006F007F"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O</w:t>
                                </w:r>
                                <w:r w:rsidR="006F007F" w:rsidRPr="001F4148">
                                  <w:rPr>
                                    <w:rFonts w:ascii="Times New Roman" w:hAnsi="Times New Roman" w:cs="Times New Roman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  <w:r w:rsidR="006F007F"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: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ab/>
                                  <w:t xml:space="preserve">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7.17 ± 0.02</w:t>
                                </w:r>
                              </w:p>
                              <w:p w14:paraId="1F868910" w14:textId="77777777" w:rsidR="006F007F" w:rsidRPr="001F4148" w:rsidRDefault="00191FEA" w:rsidP="006F007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 </w:t>
                                </w:r>
                                <w:r w:rsidR="006F007F" w:rsidRPr="001F414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Salinity: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 w:rsidR="00D95F18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 w:rsidR="006F007F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  37.1 ± 0.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B45CCC" id="Groupe 5" o:spid="_x0000_s1026" style="position:absolute;left:0;text-align:left;margin-left:-27.05pt;margin-top:36.05pt;width:513.7pt;height:392.25pt;z-index:251658240;mso-width-relative:margin;mso-height-relative:margin" coordorigin="381" coordsize="65247,4981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left:381;top:37909;width:65004;height:11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stm8MA&#10;AADbAAAADwAAAGRycy9kb3ducmV2LnhtbESP0WrCQBRE34X+w3ILfZG6UWxsUzdBC0petX7ANXtN&#10;QrN3Q3Y1yd+7gtDHYWbOMOtsMI24UedqywrmswgEcWF1zaWC0+/u/ROE88gaG8ukYCQHWfoyWWOi&#10;bc8Huh19KQKEXYIKKu/bREpXVGTQzWxLHLyL7Qz6ILtS6g77ADeNXERRLA3WHBYqbOmnouLveDUK&#10;Lnk//fjqz3t/Wh2W8Rbr1dmOSr29DptvEJ4G/x9+tnOtIJ7D40v4ATK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stm8MAAADbAAAADwAAAAAAAAAAAAAAAACYAgAAZHJzL2Rv&#10;d25yZXYueG1sUEsFBgAAAAAEAAQA9QAAAIgDAAAAAA==&#10;" stroked="f">
                  <v:textbox>
                    <w:txbxContent>
                      <w:p w14:paraId="298C7503" w14:textId="21706E36" w:rsidR="006F007F" w:rsidRPr="001F4148" w:rsidRDefault="006F007F" w:rsidP="00245C75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</w:pPr>
                        <w:r w:rsidRPr="00245C75">
                          <w:rPr>
                            <w:rFonts w:ascii="Times New Roman" w:hAnsi="Times New Roman" w:cs="Times New Roman"/>
                            <w:b/>
                            <w:sz w:val="24"/>
                            <w:lang w:val="en-US"/>
                          </w:rPr>
                          <w:t>Fig. S1</w:t>
                        </w:r>
                        <w:r w:rsidRPr="00245C75"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>. Experimental set up with eight conditions in a crossed factor design. Every condition was in duplicate. Control (Ctrl): ambient concentrations of manganese and iron; Manganese (Mn): higher manganese concentrations; Iron (Fe): higher iron concentrations; Manganese/Iron (MnFe): higher manganese and iron concentrations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 xml:space="preserve"> </w:t>
                        </w:r>
                        <w:r w:rsidR="00CB6545" w:rsidRPr="00CB6545">
                          <w:rPr>
                            <w:rFonts w:ascii="Times New Roman" w:hAnsi="Times New Roman"/>
                            <w:sz w:val="24"/>
                            <w:lang w:val="en-US"/>
                          </w:rPr>
                          <w:t>Seawater parameters are shown below each conditio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>. Mn and Fe are in µg L</w:t>
                        </w:r>
                        <w:r w:rsidRPr="001F4148">
                          <w:rPr>
                            <w:rFonts w:ascii="Times New Roman" w:hAnsi="Times New Roman" w:cs="Times New Roman"/>
                            <w:sz w:val="24"/>
                            <w:vertAlign w:val="superscript"/>
                            <w:lang w:val="en-US"/>
                          </w:rPr>
                          <w:t>-1</w:t>
                        </w:r>
                        <w:r w:rsidR="00D95F18"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 xml:space="preserve">; Conductivity in mV;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>DIC in µmol L</w:t>
                        </w:r>
                        <w:r w:rsidRPr="001F4148">
                          <w:rPr>
                            <w:rFonts w:ascii="Times New Roman" w:hAnsi="Times New Roman" w:cs="Times New Roman"/>
                            <w:sz w:val="24"/>
                            <w:vertAlign w:val="superscript"/>
                            <w:lang w:val="en-US"/>
                          </w:rPr>
                          <w:t>-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>; O</w:t>
                        </w:r>
                        <w:r w:rsidRPr="001F4148">
                          <w:rPr>
                            <w:rFonts w:ascii="Times New Roman" w:hAnsi="Times New Roman" w:cs="Times New Roman"/>
                            <w:sz w:val="24"/>
                            <w:vertAlign w:val="subscript"/>
                            <w:lang w:val="en-US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 xml:space="preserve"> in mg L</w:t>
                        </w:r>
                        <w:r w:rsidRPr="001F4148">
                          <w:rPr>
                            <w:rFonts w:ascii="Times New Roman" w:hAnsi="Times New Roman" w:cs="Times New Roman"/>
                            <w:sz w:val="24"/>
                            <w:vertAlign w:val="superscript"/>
                            <w:lang w:val="en-US"/>
                          </w:rPr>
                          <w:t>-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v:group id="Groupe 4" o:spid="_x0000_s1028" style="position:absolute;left:476;width:65152;height:37099" coordsize="65152,370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28" o:spid="_x0000_s1029" type="#_x0000_t75" style="position:absolute;left:1809;width:62713;height:21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/DtPLAAAAA2wAAAA8AAABkcnMvZG93bnJldi54bWxET8uKwjAU3Q/4D+EK7sZUFzpWo/hAnI0D&#10;tm7cXZprW0xuShO1/v1kIbg8nPdi1VkjHtT62rGC0TABQVw4XXOp4Jzvv39A+ICs0TgmBS/ysFr2&#10;vhaYavfkEz2yUIoYwj5FBVUITSqlLyqy6IeuIY7c1bUWQ4RtKXWLzxhujRwnyURarDk2VNjQtqLi&#10;lt2tgt3fJllPN92ID5eTNZnR+Sw/KjXod+s5iEBd+Ijf7l+tYBzHxi/xB8jl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8O08sAAAADbAAAADwAAAAAAAAAAAAAAAACfAgAA&#10;ZHJzL2Rvd25yZXYueG1sUEsFBgAAAAAEAAQA9wAAAIwDAAAAAA==&#10;">
                    <v:imagedata r:id="rId5" o:title="" cropbottom="15678f"/>
                    <v:path arrowok="t"/>
                  </v:shape>
                  <v:shape id="Zone de texte 2" o:spid="_x0000_s1030" type="#_x0000_t202" style="position:absolute;top:21901;width:14865;height:151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HdLMIA&#10;AADcAAAADwAAAGRycy9kb3ducmV2LnhtbESPT2vCQBTE74V+h+UJvdVNhP4huorUFjz0Uk3vj+wz&#10;G8y+Ddmnid/eFQSPw8z8hlmsRt+qM/WxCWwgn2agiKtgG64NlPuf109QUZAttoHJwIUirJbPTwss&#10;bBj4j847qVWCcCzQgBPpCq1j5chjnIaOOHmH0HuUJPta2x6HBPetnmXZu/bYcFpw2NGXo+q4O3kD&#10;InadX8pvH7f/4+9mcFn1hqUxL5NxPQclNMojfG9vrYFZ/gG3M+kI6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d0swgAAANwAAAAPAAAAAAAAAAAAAAAAAJgCAABkcnMvZG93&#10;bnJldi54bWxQSwUGAAAAAAQABAD1AAAAhwMAAAAA&#10;" filled="f" stroked="f">
                    <v:textbox style="mso-fit-shape-to-text:t">
                      <w:txbxContent>
                        <w:p w14:paraId="0160FE64" w14:textId="77777777" w:rsidR="006F007F" w:rsidRPr="00191FEA" w:rsidRDefault="006F007F" w:rsidP="001F4148">
                          <w:pPr>
                            <w:pBdr>
                              <w:bottom w:val="single" w:sz="4" w:space="1" w:color="auto"/>
                            </w:pBdr>
                            <w:jc w:val="center"/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</w:pPr>
                          <w:r w:rsidRPr="00191FEA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>Control (Ctrl)</w:t>
                          </w:r>
                        </w:p>
                        <w:p w14:paraId="010BFFA0" w14:textId="77777777" w:rsidR="006F007F" w:rsidRDefault="006F007F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Mn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0.06 ± 0.05</w:t>
                          </w:r>
                        </w:p>
                        <w:p w14:paraId="445A4091" w14:textId="77777777" w:rsidR="006F007F" w:rsidRPr="001F4148" w:rsidRDefault="006F007F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Fe: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         &lt;0.22</w:t>
                          </w:r>
                        </w:p>
                        <w:p w14:paraId="556BDCCB" w14:textId="77777777" w:rsidR="006F007F" w:rsidRDefault="006F007F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pH</w:t>
                          </w:r>
                          <w:proofErr w:type="gramEnd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8.05 ± 0.03</w:t>
                          </w:r>
                        </w:p>
                        <w:p w14:paraId="2602285F" w14:textId="77777777" w:rsidR="006320E0" w:rsidRDefault="006320E0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Conductivity: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-66.1</w:t>
                          </w:r>
                        </w:p>
                        <w:p w14:paraId="3BD38912" w14:textId="77777777" w:rsidR="006F007F" w:rsidRPr="001F4148" w:rsidRDefault="006F007F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DIC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2226.4 ± 49.3</w:t>
                          </w:r>
                        </w:p>
                        <w:p w14:paraId="3D3E5919" w14:textId="77777777" w:rsidR="006F007F" w:rsidRPr="001F4148" w:rsidRDefault="006F007F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O</w:t>
                          </w:r>
                          <w:r w:rsidRPr="001F4148"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  <w:t>2</w:t>
                          </w: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: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6.82 ± 0.02</w:t>
                          </w:r>
                        </w:p>
                        <w:p w14:paraId="1BECDA98" w14:textId="77777777" w:rsidR="006F007F" w:rsidRPr="001F4148" w:rsidRDefault="006F007F" w:rsidP="001F414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Salinity: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7.3 ± 0.2</w:t>
                          </w:r>
                        </w:p>
                      </w:txbxContent>
                    </v:textbox>
                  </v:shape>
                  <v:shape id="Zone de texte 2" o:spid="_x0000_s1031" type="#_x0000_t202" style="position:absolute;left:16002;top:21903;width:14865;height:151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tjL4A&#10;AADaAAAADwAAAGRycy9kb3ducmV2LnhtbERPTWvCQBC9C/0Pywi96cZCRVLXEGwLHrxo0/uQnWZD&#10;s7MhOzXx37uC0NPweJ+zLSbfqQsNsQ1sYLXMQBHXwbbcGKi+PhcbUFGQLXaBycCVIhS7p9kWcxtG&#10;PtHlLI1KIRxzNOBE+lzrWDvyGJehJ07cTxg8SoJDo+2AYwr3nX7JsrX22HJqcNjT3lH9e/7zBkRs&#10;ubpWHz4evqfj++iy+hUrY57nU/kGSmiSf/HDfbBpPtxfuV+9u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8LYy+AAAA2gAAAA8AAAAAAAAAAAAAAAAAmAIAAGRycy9kb3ducmV2&#10;LnhtbFBLBQYAAAAABAAEAPUAAACDAwAAAAA=&#10;" filled="f" stroked="f">
                    <v:textbox style="mso-fit-shape-to-text:t">
                      <w:txbxContent>
                        <w:p w14:paraId="2A9FDF62" w14:textId="77777777" w:rsidR="006F007F" w:rsidRPr="00191FEA" w:rsidRDefault="006F007F" w:rsidP="006F007F">
                          <w:pPr>
                            <w:pBdr>
                              <w:bottom w:val="single" w:sz="4" w:space="1" w:color="auto"/>
                            </w:pBdr>
                            <w:jc w:val="center"/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</w:pPr>
                          <w:r w:rsidRPr="00191FEA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>Manganese (Mn)</w:t>
                          </w:r>
                        </w:p>
                        <w:p w14:paraId="52496CE5" w14:textId="77777777" w:rsidR="006F007F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Mn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  4.1 ± 0.75</w:t>
                          </w:r>
                        </w:p>
                        <w:p w14:paraId="65E3732B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Fe: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         &lt;0.22</w:t>
                          </w:r>
                        </w:p>
                        <w:p w14:paraId="61C61AA0" w14:textId="77777777" w:rsidR="006F007F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pH</w:t>
                          </w:r>
                          <w:proofErr w:type="gramEnd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8.03 ± 0.02</w:t>
                          </w:r>
                        </w:p>
                        <w:p w14:paraId="07F85C72" w14:textId="77777777" w:rsidR="006320E0" w:rsidRDefault="006320E0" w:rsidP="006320E0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Conductivity: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-65.2</w:t>
                          </w:r>
                        </w:p>
                        <w:p w14:paraId="5DFF3F9A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DIC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2230.1 ± 41.2</w:t>
                          </w:r>
                        </w:p>
                        <w:p w14:paraId="2437EE02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O</w:t>
                          </w:r>
                          <w:r w:rsidRPr="001F4148"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  <w:t>2</w:t>
                          </w: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: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6.48 ± 0.04</w:t>
                          </w:r>
                        </w:p>
                        <w:p w14:paraId="10B28E42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Salinity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37.2 ± 0.2</w:t>
                          </w:r>
                        </w:p>
                      </w:txbxContent>
                    </v:textbox>
                  </v:shape>
                  <v:shape id="Zone de texte 2" o:spid="_x0000_s1032" type="#_x0000_t202" style="position:absolute;left:32289;top:21807;width:14866;height:151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  <v:textbox style="mso-fit-shape-to-text:t">
                      <w:txbxContent>
                        <w:p w14:paraId="2E4E869B" w14:textId="77777777" w:rsidR="006F007F" w:rsidRPr="00191FEA" w:rsidRDefault="006F007F" w:rsidP="006F007F">
                          <w:pPr>
                            <w:pBdr>
                              <w:bottom w:val="single" w:sz="4" w:space="1" w:color="auto"/>
                            </w:pBdr>
                            <w:jc w:val="center"/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</w:pPr>
                          <w:r w:rsidRPr="00191FEA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>Iron (Fe)</w:t>
                          </w:r>
                        </w:p>
                        <w:p w14:paraId="158EBBB5" w14:textId="77777777" w:rsidR="006F007F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Mn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0.06 ± 0.05</w:t>
                          </w:r>
                        </w:p>
                        <w:p w14:paraId="1FC3C89A" w14:textId="77777777" w:rsidR="006F007F" w:rsidRPr="001F4148" w:rsidRDefault="00485457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Fe: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    3.0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± 0.3</w:t>
                          </w:r>
                        </w:p>
                        <w:p w14:paraId="34F3781D" w14:textId="77777777" w:rsidR="006F007F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pH</w:t>
                          </w:r>
                          <w:proofErr w:type="gramEnd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8.03 ± 0.03</w:t>
                          </w:r>
                        </w:p>
                        <w:p w14:paraId="7B53C4E7" w14:textId="77777777" w:rsidR="006320E0" w:rsidRDefault="006320E0" w:rsidP="006320E0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Conductivity: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-65.2</w:t>
                          </w:r>
                        </w:p>
                        <w:p w14:paraId="57B5BFFD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DIC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2221.1 ± 31.9</w:t>
                          </w:r>
                        </w:p>
                        <w:p w14:paraId="7293204D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O</w:t>
                          </w:r>
                          <w:r w:rsidRPr="001F4148"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  <w:t>2</w:t>
                          </w: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: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6.49 ± 0.07</w:t>
                          </w:r>
                        </w:p>
                        <w:p w14:paraId="114B308C" w14:textId="77777777" w:rsidR="006F007F" w:rsidRPr="001F4148" w:rsidRDefault="006F007F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Salinity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37.1 ± 0.3</w:t>
                          </w:r>
                        </w:p>
                      </w:txbxContent>
                    </v:textbox>
                  </v:shape>
                  <v:shape id="Zone de texte 3" o:spid="_x0000_s1033" type="#_x0000_t202" style="position:absolute;left:47338;top:21903;width:17814;height:151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  <v:textbox style="mso-fit-shape-to-text:t">
                      <w:txbxContent>
                        <w:p w14:paraId="5DF00BE9" w14:textId="77777777" w:rsidR="006F007F" w:rsidRPr="00191FEA" w:rsidRDefault="00191FEA" w:rsidP="006F007F">
                          <w:pPr>
                            <w:pBdr>
                              <w:bottom w:val="single" w:sz="4" w:space="1" w:color="auto"/>
                            </w:pBdr>
                            <w:jc w:val="center"/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</w:pPr>
                          <w:r w:rsidRPr="00191FEA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>Manganese/Iron (MnFe)</w:t>
                          </w:r>
                        </w:p>
                        <w:p w14:paraId="5D05D7B6" w14:textId="77777777" w:rsidR="006F007F" w:rsidRDefault="006F007F" w:rsidP="00191FE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Mn: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  4.1 ± 0.75</w:t>
                          </w:r>
                        </w:p>
                        <w:p w14:paraId="44315ACD" w14:textId="77777777" w:rsidR="006F007F" w:rsidRPr="001F4148" w:rsidRDefault="00191FEA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Fe: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</w:t>
                          </w:r>
                          <w:r w:rsidR="00485457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3.0 ± 0.3</w:t>
                          </w:r>
                        </w:p>
                        <w:p w14:paraId="347543B7" w14:textId="77777777" w:rsidR="006F007F" w:rsidRDefault="00191FEA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</w:t>
                          </w:r>
                          <w:proofErr w:type="gramStart"/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pH</w:t>
                          </w:r>
                          <w:proofErr w:type="gramEnd"/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: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8.07 ± 0.05</w:t>
                          </w:r>
                        </w:p>
                        <w:p w14:paraId="11B383C6" w14:textId="77777777" w:rsidR="006320E0" w:rsidRDefault="00191FEA" w:rsidP="006320E0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</w:t>
                          </w:r>
                          <w:r w:rsidR="006320E0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Conductivity: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   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-68</w:t>
                          </w:r>
                        </w:p>
                        <w:p w14:paraId="2ED2F090" w14:textId="77777777" w:rsidR="006F007F" w:rsidRPr="001F4148" w:rsidRDefault="00191FEA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</w:t>
                          </w:r>
                          <w:r w:rsidR="006F007F"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DIC: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2243.5 ± 38.2</w:t>
                          </w:r>
                        </w:p>
                        <w:p w14:paraId="6D638F8A" w14:textId="77777777" w:rsidR="006F007F" w:rsidRPr="001F4148" w:rsidRDefault="00191FEA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</w:t>
                          </w:r>
                          <w:r w:rsidR="006F007F"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O</w:t>
                          </w:r>
                          <w:r w:rsidR="006F007F" w:rsidRPr="001F4148">
                            <w:rPr>
                              <w:rFonts w:ascii="Times New Roman" w:hAnsi="Times New Roman" w:cs="Times New Roman"/>
                              <w:vertAlign w:val="subscript"/>
                              <w:lang w:val="en-US"/>
                            </w:rPr>
                            <w:t>2</w:t>
                          </w:r>
                          <w:r w:rsidR="006F007F"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: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ab/>
                            <w:t xml:space="preserve">   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7.17 ± 0.02</w:t>
                          </w:r>
                        </w:p>
                        <w:p w14:paraId="1F868910" w14:textId="77777777" w:rsidR="006F007F" w:rsidRPr="001F4148" w:rsidRDefault="00191FEA" w:rsidP="006F007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 </w:t>
                          </w:r>
                          <w:r w:rsidR="006F007F" w:rsidRPr="001F414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Salinity: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="00D95F18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 w:rsidR="006F007F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  37.1 ± 0.1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  <w:bookmarkStart w:id="0" w:name="_GoBack"/>
      <w:bookmarkEnd w:id="0"/>
    </w:p>
    <w:p w14:paraId="7EE843B7" w14:textId="50A1A128" w:rsidR="005306EB" w:rsidRDefault="005306EB" w:rsidP="00747A4E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1. </w:t>
      </w:r>
      <w:r w:rsidRPr="005306EB">
        <w:rPr>
          <w:rFonts w:ascii="Times New Roman" w:hAnsi="Times New Roman"/>
          <w:sz w:val="24"/>
          <w:lang w:val="en-US"/>
        </w:rPr>
        <w:t>Metal</w:t>
      </w:r>
      <w:r>
        <w:rPr>
          <w:rFonts w:ascii="Times New Roman" w:hAnsi="Times New Roman"/>
          <w:sz w:val="24"/>
          <w:lang w:val="en-US"/>
        </w:rPr>
        <w:t xml:space="preserve"> concentrations in </w:t>
      </w:r>
      <w:r w:rsidR="001A7E93">
        <w:rPr>
          <w:rFonts w:ascii="Times New Roman" w:hAnsi="Times New Roman"/>
          <w:sz w:val="24"/>
          <w:lang w:val="en-US"/>
        </w:rPr>
        <w:t>each incubation</w:t>
      </w:r>
      <w:r w:rsidR="00A1772C">
        <w:rPr>
          <w:rFonts w:ascii="Times New Roman" w:hAnsi="Times New Roman"/>
          <w:sz w:val="24"/>
          <w:lang w:val="en-US"/>
        </w:rPr>
        <w:t xml:space="preserve"> condition</w:t>
      </w:r>
      <w:r>
        <w:rPr>
          <w:rFonts w:ascii="Times New Roman" w:hAnsi="Times New Roman"/>
          <w:sz w:val="24"/>
          <w:lang w:val="en-US"/>
        </w:rPr>
        <w:t xml:space="preserve"> at T</w:t>
      </w:r>
      <w:r w:rsidRPr="005306EB">
        <w:rPr>
          <w:rFonts w:ascii="Times New Roman" w:hAnsi="Times New Roman"/>
          <w:sz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lang w:val="en-US"/>
        </w:rPr>
        <w:t>, T</w:t>
      </w:r>
      <w:r w:rsidRPr="005306EB">
        <w:rPr>
          <w:rFonts w:ascii="Times New Roman" w:hAnsi="Times New Roman"/>
          <w:sz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lang w:val="en-US"/>
        </w:rPr>
        <w:t xml:space="preserve"> + 3 weeks and T</w:t>
      </w:r>
      <w:r w:rsidRPr="005306EB">
        <w:rPr>
          <w:rFonts w:ascii="Times New Roman" w:hAnsi="Times New Roman"/>
          <w:sz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lang w:val="en-US"/>
        </w:rPr>
        <w:t xml:space="preserve"> + 6 weeks.</w:t>
      </w:r>
      <w:r w:rsidR="00A1772C">
        <w:rPr>
          <w:rFonts w:ascii="Times New Roman" w:hAnsi="Times New Roman"/>
          <w:sz w:val="24"/>
          <w:lang w:val="en-US"/>
        </w:rPr>
        <w:t xml:space="preserve"> Ctrl: Control; Mn: Manganese enriched; Fe: Iron enriched; MnFe: Both manganese and iron enriched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755"/>
        <w:gridCol w:w="755"/>
        <w:gridCol w:w="755"/>
        <w:gridCol w:w="755"/>
        <w:gridCol w:w="755"/>
        <w:gridCol w:w="755"/>
        <w:gridCol w:w="755"/>
        <w:gridCol w:w="756"/>
      </w:tblGrid>
      <w:tr w:rsidR="00A1772C" w14:paraId="7920A449" w14:textId="77777777" w:rsidTr="00A1772C">
        <w:trPr>
          <w:jc w:val="center"/>
        </w:trPr>
        <w:tc>
          <w:tcPr>
            <w:tcW w:w="1652" w:type="dxa"/>
          </w:tcPr>
          <w:p w14:paraId="2F7ABF90" w14:textId="77777777" w:rsidR="00A1772C" w:rsidRDefault="00A1772C" w:rsidP="00A1772C">
            <w:pPr>
              <w:tabs>
                <w:tab w:val="left" w:pos="1110"/>
              </w:tabs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6041" w:type="dxa"/>
            <w:gridSpan w:val="8"/>
            <w:tcBorders>
              <w:left w:val="nil"/>
            </w:tcBorders>
            <w:vAlign w:val="center"/>
          </w:tcPr>
          <w:p w14:paraId="1313C95D" w14:textId="77777777" w:rsidR="00A1772C" w:rsidRDefault="00A1772C" w:rsidP="00A1772C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Conditions</w:t>
            </w:r>
          </w:p>
        </w:tc>
      </w:tr>
      <w:tr w:rsidR="005306EB" w14:paraId="662A462C" w14:textId="77777777" w:rsidTr="00A1772C">
        <w:trPr>
          <w:jc w:val="center"/>
        </w:trPr>
        <w:tc>
          <w:tcPr>
            <w:tcW w:w="1652" w:type="dxa"/>
            <w:tcBorders>
              <w:right w:val="single" w:sz="4" w:space="0" w:color="auto"/>
            </w:tcBorders>
          </w:tcPr>
          <w:p w14:paraId="744B8ADD" w14:textId="77777777" w:rsidR="005306EB" w:rsidRDefault="00A1772C" w:rsidP="00A1772C">
            <w:pPr>
              <w:tabs>
                <w:tab w:val="left" w:pos="1110"/>
              </w:tabs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Time</w:t>
            </w:r>
          </w:p>
        </w:tc>
        <w:tc>
          <w:tcPr>
            <w:tcW w:w="15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1B345A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Ctrl</w:t>
            </w:r>
          </w:p>
        </w:tc>
        <w:tc>
          <w:tcPr>
            <w:tcW w:w="15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BB4221B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Mn</w:t>
            </w:r>
          </w:p>
        </w:tc>
        <w:tc>
          <w:tcPr>
            <w:tcW w:w="15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8D559A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Fe</w:t>
            </w:r>
          </w:p>
        </w:tc>
        <w:tc>
          <w:tcPr>
            <w:tcW w:w="1511" w:type="dxa"/>
            <w:gridSpan w:val="2"/>
            <w:tcBorders>
              <w:left w:val="single" w:sz="4" w:space="0" w:color="auto"/>
            </w:tcBorders>
          </w:tcPr>
          <w:p w14:paraId="5119CF15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MnFe</w:t>
            </w:r>
          </w:p>
        </w:tc>
      </w:tr>
      <w:tr w:rsidR="005306EB" w14:paraId="51EF16F9" w14:textId="77777777" w:rsidTr="00A1772C">
        <w:trPr>
          <w:jc w:val="center"/>
        </w:trPr>
        <w:tc>
          <w:tcPr>
            <w:tcW w:w="1652" w:type="dxa"/>
            <w:tcBorders>
              <w:bottom w:val="single" w:sz="4" w:space="0" w:color="auto"/>
              <w:right w:val="single" w:sz="4" w:space="0" w:color="auto"/>
            </w:tcBorders>
          </w:tcPr>
          <w:p w14:paraId="7ED2F540" w14:textId="77777777" w:rsidR="005306EB" w:rsidRDefault="005306EB" w:rsidP="00747A4E">
            <w:pPr>
              <w:jc w:val="both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755" w:type="dxa"/>
            <w:tcBorders>
              <w:left w:val="single" w:sz="4" w:space="0" w:color="auto"/>
              <w:bottom w:val="single" w:sz="4" w:space="0" w:color="auto"/>
            </w:tcBorders>
          </w:tcPr>
          <w:p w14:paraId="7E178E55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Mn</w:t>
            </w:r>
          </w:p>
        </w:tc>
        <w:tc>
          <w:tcPr>
            <w:tcW w:w="755" w:type="dxa"/>
            <w:tcBorders>
              <w:bottom w:val="single" w:sz="4" w:space="0" w:color="auto"/>
              <w:right w:val="single" w:sz="4" w:space="0" w:color="auto"/>
            </w:tcBorders>
          </w:tcPr>
          <w:p w14:paraId="68BC5D45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Fe</w:t>
            </w:r>
          </w:p>
        </w:tc>
        <w:tc>
          <w:tcPr>
            <w:tcW w:w="755" w:type="dxa"/>
            <w:tcBorders>
              <w:left w:val="single" w:sz="4" w:space="0" w:color="auto"/>
              <w:bottom w:val="single" w:sz="4" w:space="0" w:color="auto"/>
            </w:tcBorders>
          </w:tcPr>
          <w:p w14:paraId="1D530CCA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Mn</w:t>
            </w:r>
          </w:p>
        </w:tc>
        <w:tc>
          <w:tcPr>
            <w:tcW w:w="755" w:type="dxa"/>
            <w:tcBorders>
              <w:bottom w:val="single" w:sz="4" w:space="0" w:color="auto"/>
              <w:right w:val="single" w:sz="4" w:space="0" w:color="auto"/>
            </w:tcBorders>
          </w:tcPr>
          <w:p w14:paraId="161E6A5E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Fe</w:t>
            </w:r>
          </w:p>
        </w:tc>
        <w:tc>
          <w:tcPr>
            <w:tcW w:w="755" w:type="dxa"/>
            <w:tcBorders>
              <w:left w:val="single" w:sz="4" w:space="0" w:color="auto"/>
              <w:bottom w:val="single" w:sz="4" w:space="0" w:color="auto"/>
            </w:tcBorders>
          </w:tcPr>
          <w:p w14:paraId="27E3487B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Mn</w:t>
            </w:r>
          </w:p>
        </w:tc>
        <w:tc>
          <w:tcPr>
            <w:tcW w:w="755" w:type="dxa"/>
            <w:tcBorders>
              <w:bottom w:val="single" w:sz="4" w:space="0" w:color="auto"/>
              <w:right w:val="single" w:sz="4" w:space="0" w:color="auto"/>
            </w:tcBorders>
          </w:tcPr>
          <w:p w14:paraId="5560503A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Fe</w:t>
            </w:r>
          </w:p>
        </w:tc>
        <w:tc>
          <w:tcPr>
            <w:tcW w:w="755" w:type="dxa"/>
            <w:tcBorders>
              <w:left w:val="single" w:sz="4" w:space="0" w:color="auto"/>
              <w:bottom w:val="single" w:sz="4" w:space="0" w:color="auto"/>
            </w:tcBorders>
          </w:tcPr>
          <w:p w14:paraId="6AF2AE17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M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B0D8D35" w14:textId="77777777" w:rsidR="005306EB" w:rsidRPr="00A1772C" w:rsidRDefault="005306EB" w:rsidP="00A1772C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1772C">
              <w:rPr>
                <w:rFonts w:ascii="Times New Roman" w:hAnsi="Times New Roman"/>
                <w:sz w:val="24"/>
                <w:lang w:val="en-US"/>
              </w:rPr>
              <w:t>Fe</w:t>
            </w:r>
          </w:p>
        </w:tc>
      </w:tr>
      <w:tr w:rsidR="00ED7BB0" w14:paraId="29362AB5" w14:textId="77777777" w:rsidTr="00A1772C">
        <w:trPr>
          <w:jc w:val="center"/>
        </w:trPr>
        <w:tc>
          <w:tcPr>
            <w:tcW w:w="1652" w:type="dxa"/>
            <w:tcBorders>
              <w:top w:val="single" w:sz="4" w:space="0" w:color="auto"/>
              <w:right w:val="single" w:sz="4" w:space="0" w:color="auto"/>
            </w:tcBorders>
          </w:tcPr>
          <w:p w14:paraId="5C513DE0" w14:textId="77777777" w:rsidR="00ED7BB0" w:rsidRDefault="00ED7BB0" w:rsidP="00ED7BB0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T</w:t>
            </w:r>
            <w:r w:rsidRPr="005306EB">
              <w:rPr>
                <w:rFonts w:ascii="Times New Roman" w:hAnsi="Times New Roman"/>
                <w:b/>
                <w:sz w:val="24"/>
                <w:vertAlign w:val="subscript"/>
                <w:lang w:val="en-US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</w:tcBorders>
          </w:tcPr>
          <w:p w14:paraId="33BF9809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&lt;3</w:t>
            </w:r>
          </w:p>
        </w:tc>
        <w:tc>
          <w:tcPr>
            <w:tcW w:w="755" w:type="dxa"/>
            <w:tcBorders>
              <w:top w:val="single" w:sz="4" w:space="0" w:color="auto"/>
              <w:right w:val="single" w:sz="4" w:space="0" w:color="auto"/>
            </w:tcBorders>
          </w:tcPr>
          <w:p w14:paraId="58386D0E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</w:tcBorders>
          </w:tcPr>
          <w:p w14:paraId="07BC9F7C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4.9</w:t>
            </w:r>
          </w:p>
        </w:tc>
        <w:tc>
          <w:tcPr>
            <w:tcW w:w="755" w:type="dxa"/>
            <w:tcBorders>
              <w:top w:val="single" w:sz="4" w:space="0" w:color="auto"/>
              <w:right w:val="single" w:sz="4" w:space="0" w:color="auto"/>
            </w:tcBorders>
          </w:tcPr>
          <w:p w14:paraId="6A3F1303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</w:tcBorders>
          </w:tcPr>
          <w:p w14:paraId="10C9586C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&lt;3</w:t>
            </w:r>
          </w:p>
        </w:tc>
        <w:tc>
          <w:tcPr>
            <w:tcW w:w="755" w:type="dxa"/>
            <w:tcBorders>
              <w:top w:val="single" w:sz="4" w:space="0" w:color="auto"/>
              <w:right w:val="single" w:sz="4" w:space="0" w:color="auto"/>
            </w:tcBorders>
          </w:tcPr>
          <w:p w14:paraId="1751E427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.5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</w:tcBorders>
          </w:tcPr>
          <w:p w14:paraId="3BAA797F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4.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603C200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.0</w:t>
            </w:r>
          </w:p>
        </w:tc>
      </w:tr>
      <w:tr w:rsidR="00ED7BB0" w14:paraId="43ABBA04" w14:textId="77777777" w:rsidTr="00A1772C">
        <w:trPr>
          <w:jc w:val="center"/>
        </w:trPr>
        <w:tc>
          <w:tcPr>
            <w:tcW w:w="1652" w:type="dxa"/>
            <w:tcBorders>
              <w:right w:val="single" w:sz="4" w:space="0" w:color="auto"/>
            </w:tcBorders>
          </w:tcPr>
          <w:p w14:paraId="1E1117C8" w14:textId="77777777" w:rsidR="00ED7BB0" w:rsidRDefault="00ED7BB0" w:rsidP="00ED7BB0">
            <w:pPr>
              <w:jc w:val="both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T</w:t>
            </w:r>
            <w:r w:rsidRPr="005306EB">
              <w:rPr>
                <w:rFonts w:ascii="Times New Roman" w:hAnsi="Times New Roman"/>
                <w:b/>
                <w:sz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 xml:space="preserve"> + 3 weeks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10CA05B6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&lt;3</w:t>
            </w:r>
          </w:p>
        </w:tc>
        <w:tc>
          <w:tcPr>
            <w:tcW w:w="755" w:type="dxa"/>
            <w:tcBorders>
              <w:right w:val="single" w:sz="4" w:space="0" w:color="auto"/>
            </w:tcBorders>
          </w:tcPr>
          <w:p w14:paraId="3149D77B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78DC64A5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3.9</w:t>
            </w:r>
          </w:p>
        </w:tc>
        <w:tc>
          <w:tcPr>
            <w:tcW w:w="755" w:type="dxa"/>
            <w:tcBorders>
              <w:right w:val="single" w:sz="4" w:space="0" w:color="auto"/>
            </w:tcBorders>
          </w:tcPr>
          <w:p w14:paraId="3A0DFB6A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4572D385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&lt;3</w:t>
            </w:r>
          </w:p>
        </w:tc>
        <w:tc>
          <w:tcPr>
            <w:tcW w:w="755" w:type="dxa"/>
            <w:tcBorders>
              <w:right w:val="single" w:sz="4" w:space="0" w:color="auto"/>
            </w:tcBorders>
          </w:tcPr>
          <w:p w14:paraId="61297021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.1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0DBF8186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4.1</w:t>
            </w:r>
          </w:p>
        </w:tc>
        <w:tc>
          <w:tcPr>
            <w:tcW w:w="756" w:type="dxa"/>
          </w:tcPr>
          <w:p w14:paraId="06D8BBDD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.4</w:t>
            </w:r>
          </w:p>
        </w:tc>
      </w:tr>
      <w:tr w:rsidR="00ED7BB0" w14:paraId="36C92944" w14:textId="77777777" w:rsidTr="00A1772C">
        <w:trPr>
          <w:jc w:val="center"/>
        </w:trPr>
        <w:tc>
          <w:tcPr>
            <w:tcW w:w="1652" w:type="dxa"/>
            <w:tcBorders>
              <w:right w:val="single" w:sz="4" w:space="0" w:color="auto"/>
            </w:tcBorders>
          </w:tcPr>
          <w:p w14:paraId="2E0C1627" w14:textId="77777777" w:rsidR="00ED7BB0" w:rsidRDefault="00ED7BB0" w:rsidP="00ED7BB0">
            <w:pPr>
              <w:jc w:val="both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T</w:t>
            </w:r>
            <w:r w:rsidRPr="005306EB">
              <w:rPr>
                <w:rFonts w:ascii="Times New Roman" w:hAnsi="Times New Roman"/>
                <w:b/>
                <w:sz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 xml:space="preserve"> + 6 weeks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20BAA2D2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&lt;3</w:t>
            </w:r>
          </w:p>
        </w:tc>
        <w:tc>
          <w:tcPr>
            <w:tcW w:w="755" w:type="dxa"/>
            <w:tcBorders>
              <w:right w:val="single" w:sz="4" w:space="0" w:color="auto"/>
            </w:tcBorders>
          </w:tcPr>
          <w:p w14:paraId="33052529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676F6BAF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3.8</w:t>
            </w:r>
          </w:p>
        </w:tc>
        <w:tc>
          <w:tcPr>
            <w:tcW w:w="755" w:type="dxa"/>
            <w:tcBorders>
              <w:right w:val="single" w:sz="4" w:space="0" w:color="auto"/>
            </w:tcBorders>
          </w:tcPr>
          <w:p w14:paraId="388317F4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183ABD64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&lt;3</w:t>
            </w:r>
          </w:p>
        </w:tc>
        <w:tc>
          <w:tcPr>
            <w:tcW w:w="755" w:type="dxa"/>
            <w:tcBorders>
              <w:right w:val="single" w:sz="4" w:space="0" w:color="auto"/>
            </w:tcBorders>
          </w:tcPr>
          <w:p w14:paraId="20805F53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.6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14:paraId="77D5BD41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5306EB">
              <w:rPr>
                <w:rFonts w:ascii="Times New Roman" w:hAnsi="Times New Roman"/>
                <w:sz w:val="24"/>
                <w:lang w:val="en-US"/>
              </w:rPr>
              <w:t>3.9</w:t>
            </w:r>
          </w:p>
        </w:tc>
        <w:tc>
          <w:tcPr>
            <w:tcW w:w="756" w:type="dxa"/>
          </w:tcPr>
          <w:p w14:paraId="5DCA591A" w14:textId="77777777" w:rsidR="00ED7BB0" w:rsidRPr="005306EB" w:rsidRDefault="00ED7BB0" w:rsidP="00ED7BB0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.7</w:t>
            </w:r>
          </w:p>
        </w:tc>
      </w:tr>
    </w:tbl>
    <w:p w14:paraId="5E40E1FB" w14:textId="77777777" w:rsidR="005306EB" w:rsidRDefault="005306EB" w:rsidP="00747A4E">
      <w:pPr>
        <w:jc w:val="both"/>
        <w:rPr>
          <w:rFonts w:ascii="Times New Roman" w:hAnsi="Times New Roman"/>
          <w:b/>
          <w:sz w:val="24"/>
          <w:lang w:val="en-US"/>
        </w:rPr>
      </w:pPr>
    </w:p>
    <w:p w14:paraId="7A2A3093" w14:textId="77777777" w:rsidR="005306EB" w:rsidRDefault="005306EB" w:rsidP="00747A4E">
      <w:pPr>
        <w:jc w:val="both"/>
        <w:rPr>
          <w:rFonts w:ascii="Times New Roman" w:hAnsi="Times New Roman"/>
          <w:b/>
          <w:sz w:val="24"/>
          <w:lang w:val="en-US"/>
        </w:rPr>
      </w:pPr>
    </w:p>
    <w:p w14:paraId="3C41BEF4" w14:textId="77777777" w:rsidR="00CB6545" w:rsidRDefault="00CB6545" w:rsidP="00747A4E">
      <w:pPr>
        <w:jc w:val="both"/>
        <w:rPr>
          <w:rFonts w:ascii="Times New Roman" w:hAnsi="Times New Roman"/>
          <w:b/>
          <w:sz w:val="24"/>
          <w:lang w:val="en-US"/>
        </w:rPr>
      </w:pPr>
    </w:p>
    <w:p w14:paraId="3F9661CD" w14:textId="77777777" w:rsidR="00747A4E" w:rsidRPr="00DE24D5" w:rsidRDefault="00747A4E" w:rsidP="00747A4E">
      <w:pPr>
        <w:jc w:val="both"/>
        <w:rPr>
          <w:rFonts w:ascii="Times New Roman" w:hAnsi="Times New Roman"/>
          <w:sz w:val="24"/>
          <w:lang w:val="en-US"/>
        </w:rPr>
      </w:pPr>
      <w:r w:rsidRPr="00DE24D5">
        <w:rPr>
          <w:rFonts w:ascii="Times New Roman" w:hAnsi="Times New Roman"/>
          <w:b/>
          <w:sz w:val="24"/>
          <w:lang w:val="en-US"/>
        </w:rPr>
        <w:lastRenderedPageBreak/>
        <w:t xml:space="preserve">Table </w:t>
      </w:r>
      <w:r w:rsidR="005306EB">
        <w:rPr>
          <w:rFonts w:ascii="Times New Roman" w:hAnsi="Times New Roman"/>
          <w:b/>
          <w:sz w:val="24"/>
          <w:lang w:val="en-US"/>
        </w:rPr>
        <w:t>2</w:t>
      </w:r>
      <w:r w:rsidRPr="00DE24D5">
        <w:rPr>
          <w:rFonts w:ascii="Times New Roman" w:hAnsi="Times New Roman"/>
          <w:b/>
          <w:sz w:val="24"/>
          <w:lang w:val="en-US"/>
        </w:rPr>
        <w:t>.</w:t>
      </w:r>
      <w:r w:rsidRPr="00DE24D5">
        <w:rPr>
          <w:rFonts w:ascii="Times New Roman" w:hAnsi="Times New Roman"/>
          <w:sz w:val="24"/>
          <w:lang w:val="en-US"/>
        </w:rPr>
        <w:t xml:space="preserve"> Summary of three-way ANOVAs testing the combined effect of manganese (Mn) (ambient: 0.06 </w:t>
      </w:r>
      <w:r w:rsidRPr="00DE24D5">
        <w:rPr>
          <w:rFonts w:ascii="Times New Roman" w:hAnsi="Times New Roman"/>
          <w:i/>
          <w:sz w:val="24"/>
          <w:lang w:val="en-US"/>
        </w:rPr>
        <w:t>µ</w:t>
      </w:r>
      <w:r w:rsidRPr="00DE24D5">
        <w:rPr>
          <w:rFonts w:ascii="Times New Roman" w:hAnsi="Times New Roman"/>
          <w:sz w:val="24"/>
          <w:lang w:val="en-US"/>
        </w:rPr>
        <w:t>g L</w:t>
      </w:r>
      <w:r w:rsidRPr="00DE24D5">
        <w:rPr>
          <w:rFonts w:ascii="Times New Roman" w:hAnsi="Times New Roman"/>
          <w:sz w:val="24"/>
          <w:vertAlign w:val="superscript"/>
          <w:lang w:val="en-US"/>
        </w:rPr>
        <w:t>-1</w:t>
      </w:r>
      <w:r w:rsidRPr="00DE24D5">
        <w:rPr>
          <w:rFonts w:ascii="Times New Roman" w:hAnsi="Times New Roman"/>
          <w:sz w:val="24"/>
          <w:lang w:val="en-US"/>
        </w:rPr>
        <w:t xml:space="preserve"> and enriched: 4.1 </w:t>
      </w:r>
      <w:r w:rsidRPr="00DE24D5">
        <w:rPr>
          <w:rFonts w:ascii="Times New Roman" w:hAnsi="Times New Roman"/>
          <w:i/>
          <w:sz w:val="24"/>
          <w:lang w:val="en-US"/>
        </w:rPr>
        <w:t>µ</w:t>
      </w:r>
      <w:r w:rsidRPr="00DE24D5">
        <w:rPr>
          <w:rFonts w:ascii="Times New Roman" w:hAnsi="Times New Roman"/>
          <w:sz w:val="24"/>
          <w:lang w:val="en-US"/>
        </w:rPr>
        <w:t>g L</w:t>
      </w:r>
      <w:r w:rsidRPr="00DE24D5">
        <w:rPr>
          <w:rFonts w:ascii="Times New Roman" w:hAnsi="Times New Roman"/>
          <w:sz w:val="24"/>
          <w:vertAlign w:val="superscript"/>
          <w:lang w:val="en-US"/>
        </w:rPr>
        <w:t>-1</w:t>
      </w:r>
      <w:r w:rsidRPr="00DE24D5">
        <w:rPr>
          <w:rFonts w:ascii="Times New Roman" w:hAnsi="Times New Roman"/>
          <w:sz w:val="24"/>
          <w:lang w:val="en-US"/>
        </w:rPr>
        <w:t xml:space="preserve">) and iron concentrations (Fe) (ambient: &lt;0.22 </w:t>
      </w:r>
      <w:r w:rsidRPr="00DE24D5">
        <w:rPr>
          <w:rFonts w:ascii="Times New Roman" w:hAnsi="Times New Roman"/>
          <w:i/>
          <w:sz w:val="24"/>
          <w:lang w:val="en-US"/>
        </w:rPr>
        <w:t>µ</w:t>
      </w:r>
      <w:r w:rsidRPr="00DE24D5">
        <w:rPr>
          <w:rFonts w:ascii="Times New Roman" w:hAnsi="Times New Roman"/>
          <w:sz w:val="24"/>
          <w:lang w:val="en-US"/>
        </w:rPr>
        <w:t>g L</w:t>
      </w:r>
      <w:r w:rsidRPr="00DE24D5">
        <w:rPr>
          <w:rFonts w:ascii="Times New Roman" w:hAnsi="Times New Roman"/>
          <w:sz w:val="24"/>
          <w:vertAlign w:val="superscript"/>
          <w:lang w:val="en-US"/>
        </w:rPr>
        <w:t>-1</w:t>
      </w:r>
      <w:r w:rsidRPr="00DE24D5">
        <w:rPr>
          <w:rFonts w:ascii="Times New Roman" w:hAnsi="Times New Roman"/>
          <w:sz w:val="24"/>
          <w:lang w:val="en-US"/>
        </w:rPr>
        <w:t xml:space="preserve"> and enriched: </w:t>
      </w:r>
      <w:r w:rsidRPr="00DE24D5">
        <w:rPr>
          <w:rFonts w:ascii="Times New Roman" w:eastAsia="Times New Roman" w:hAnsi="Times New Roman"/>
          <w:color w:val="333333"/>
          <w:sz w:val="24"/>
          <w:lang w:val="en-US"/>
        </w:rPr>
        <w:t>3.0</w:t>
      </w:r>
      <w:r w:rsidRPr="00DE24D5">
        <w:rPr>
          <w:rFonts w:ascii="Times New Roman" w:hAnsi="Times New Roman"/>
          <w:sz w:val="24"/>
          <w:lang w:val="en-US"/>
        </w:rPr>
        <w:t xml:space="preserve"> </w:t>
      </w:r>
      <w:r w:rsidRPr="00DE24D5">
        <w:rPr>
          <w:rFonts w:ascii="Times New Roman" w:hAnsi="Times New Roman"/>
          <w:i/>
          <w:sz w:val="24"/>
          <w:lang w:val="en-US"/>
        </w:rPr>
        <w:t>µ</w:t>
      </w:r>
      <w:r w:rsidRPr="00DE24D5">
        <w:rPr>
          <w:rFonts w:ascii="Times New Roman" w:hAnsi="Times New Roman"/>
          <w:sz w:val="24"/>
          <w:lang w:val="en-US"/>
        </w:rPr>
        <w:t>g L</w:t>
      </w:r>
      <w:r w:rsidRPr="00DE24D5">
        <w:rPr>
          <w:rFonts w:ascii="Times New Roman" w:hAnsi="Times New Roman"/>
          <w:sz w:val="24"/>
          <w:vertAlign w:val="superscript"/>
          <w:lang w:val="en-US"/>
        </w:rPr>
        <w:t>-1</w:t>
      </w:r>
      <w:r w:rsidRPr="00DE24D5">
        <w:rPr>
          <w:rFonts w:ascii="Times New Roman" w:hAnsi="Times New Roman"/>
          <w:sz w:val="24"/>
          <w:lang w:val="en-US"/>
        </w:rPr>
        <w:t xml:space="preserve">) and thermal stress (Temp) (ambient: 26°C and warm: 32°C) on </w:t>
      </w:r>
      <w:r w:rsidRPr="00DE24D5">
        <w:rPr>
          <w:rFonts w:ascii="Times New Roman" w:hAnsi="Times New Roman"/>
          <w:i/>
          <w:sz w:val="24"/>
          <w:lang w:val="en-US"/>
        </w:rPr>
        <w:t>Stylophora pistillata</w:t>
      </w:r>
      <w:r w:rsidRPr="00DE24D5">
        <w:rPr>
          <w:rFonts w:ascii="Times New Roman" w:hAnsi="Times New Roman"/>
          <w:sz w:val="24"/>
          <w:lang w:val="en-US"/>
        </w:rPr>
        <w:t xml:space="preserve"> physiological parameters during the 6-weeks experiment.</w:t>
      </w:r>
    </w:p>
    <w:tbl>
      <w:tblPr>
        <w:tblStyle w:val="Tableausimple41"/>
        <w:tblW w:w="0" w:type="auto"/>
        <w:tblLook w:val="04A0" w:firstRow="1" w:lastRow="0" w:firstColumn="1" w:lastColumn="0" w:noHBand="0" w:noVBand="1"/>
      </w:tblPr>
      <w:tblGrid>
        <w:gridCol w:w="1951"/>
        <w:gridCol w:w="704"/>
        <w:gridCol w:w="1691"/>
        <w:gridCol w:w="1365"/>
        <w:gridCol w:w="1675"/>
        <w:gridCol w:w="1686"/>
      </w:tblGrid>
      <w:tr w:rsidR="00747A4E" w:rsidRPr="004E06C7" w14:paraId="545680DD" w14:textId="77777777" w:rsidTr="006F0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2E08664" w14:textId="77777777" w:rsidR="00747A4E" w:rsidRPr="00DE24D5" w:rsidRDefault="00747A4E" w:rsidP="006F007F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7121" w:type="dxa"/>
            <w:gridSpan w:val="5"/>
          </w:tcPr>
          <w:p w14:paraId="3A907EA0" w14:textId="77777777" w:rsidR="00747A4E" w:rsidRPr="00DE24D5" w:rsidRDefault="00747A4E" w:rsidP="006F0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ylophora pistillata</w:t>
            </w:r>
          </w:p>
        </w:tc>
      </w:tr>
      <w:tr w:rsidR="00747A4E" w:rsidRPr="004E06C7" w14:paraId="068C4DA1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59A75BB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</w:tcPr>
          <w:p w14:paraId="61A3396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DDF417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8E08DB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9AA550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-Values</w:t>
            </w:r>
          </w:p>
        </w:tc>
      </w:tr>
      <w:tr w:rsidR="00747A4E" w:rsidRPr="004E06C7" w14:paraId="18CA2591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F8ABE6D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ymbiodinium</w:t>
            </w: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.cm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</w:tcBorders>
          </w:tcPr>
          <w:p w14:paraId="18B84A7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10E9704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57C46D1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2599CFEB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42E69259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E0FF230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64CACBF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02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1365" w:type="dxa"/>
          </w:tcPr>
          <w:p w14:paraId="53009DB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9AFA2D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057</w:t>
            </w:r>
          </w:p>
        </w:tc>
        <w:tc>
          <w:tcPr>
            <w:tcW w:w="1686" w:type="dxa"/>
          </w:tcPr>
          <w:p w14:paraId="4207DE4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10</w:t>
            </w:r>
          </w:p>
        </w:tc>
      </w:tr>
      <w:tr w:rsidR="00747A4E" w:rsidRPr="004E06C7" w14:paraId="61CA3005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2892A4A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3281714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8.12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0</w:t>
            </w:r>
          </w:p>
        </w:tc>
        <w:tc>
          <w:tcPr>
            <w:tcW w:w="1365" w:type="dxa"/>
          </w:tcPr>
          <w:p w14:paraId="340A049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F5F537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42</w:t>
            </w:r>
          </w:p>
        </w:tc>
        <w:tc>
          <w:tcPr>
            <w:tcW w:w="1686" w:type="dxa"/>
          </w:tcPr>
          <w:p w14:paraId="07123D6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65</w:t>
            </w:r>
          </w:p>
        </w:tc>
      </w:tr>
      <w:tr w:rsidR="00747A4E" w:rsidRPr="004E06C7" w14:paraId="26104827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4A111F9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23B555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21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1365" w:type="dxa"/>
          </w:tcPr>
          <w:p w14:paraId="494613A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06C726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2.479</w:t>
            </w:r>
          </w:p>
        </w:tc>
        <w:tc>
          <w:tcPr>
            <w:tcW w:w="1686" w:type="dxa"/>
          </w:tcPr>
          <w:p w14:paraId="7B6D2AC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1**</w:t>
            </w:r>
          </w:p>
        </w:tc>
      </w:tr>
      <w:tr w:rsidR="00747A4E" w:rsidRPr="004E06C7" w14:paraId="612675C1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9ACCADF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4EFAA8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70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1365" w:type="dxa"/>
          </w:tcPr>
          <w:p w14:paraId="096DA48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E4DC4A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831</w:t>
            </w:r>
          </w:p>
        </w:tc>
        <w:tc>
          <w:tcPr>
            <w:tcW w:w="1686" w:type="dxa"/>
          </w:tcPr>
          <w:p w14:paraId="187F27C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1*</w:t>
            </w:r>
          </w:p>
        </w:tc>
      </w:tr>
      <w:tr w:rsidR="00747A4E" w:rsidRPr="004E06C7" w14:paraId="1693B18E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B80533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5063B1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89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0</w:t>
            </w:r>
          </w:p>
        </w:tc>
        <w:tc>
          <w:tcPr>
            <w:tcW w:w="1365" w:type="dxa"/>
          </w:tcPr>
          <w:p w14:paraId="7B163C8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F1C9F9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686" w:type="dxa"/>
          </w:tcPr>
          <w:p w14:paraId="2824606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60</w:t>
            </w:r>
          </w:p>
        </w:tc>
      </w:tr>
      <w:tr w:rsidR="00747A4E" w:rsidRPr="004E06C7" w14:paraId="057308A7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B0F4F68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56612C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53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1365" w:type="dxa"/>
          </w:tcPr>
          <w:p w14:paraId="47EC7AB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62CD7C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581</w:t>
            </w:r>
          </w:p>
        </w:tc>
        <w:tc>
          <w:tcPr>
            <w:tcW w:w="1686" w:type="dxa"/>
          </w:tcPr>
          <w:p w14:paraId="115F05E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216</w:t>
            </w:r>
          </w:p>
        </w:tc>
      </w:tr>
      <w:tr w:rsidR="00747A4E" w:rsidRPr="004E06C7" w14:paraId="3E7A0EC2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91FA0F2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D6E392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81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1365" w:type="dxa"/>
          </w:tcPr>
          <w:p w14:paraId="48948EA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06324B1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878</w:t>
            </w:r>
          </w:p>
        </w:tc>
        <w:tc>
          <w:tcPr>
            <w:tcW w:w="1686" w:type="dxa"/>
          </w:tcPr>
          <w:p w14:paraId="52771C00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78</w:t>
            </w:r>
          </w:p>
        </w:tc>
      </w:tr>
      <w:tr w:rsidR="00747A4E" w:rsidRPr="004E06C7" w14:paraId="7DD49C9E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B94EB6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4B1716A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77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1365" w:type="dxa"/>
          </w:tcPr>
          <w:p w14:paraId="4FCD98E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75" w:type="dxa"/>
          </w:tcPr>
          <w:p w14:paraId="1D70B12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07485AEB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33264058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08962E4" w14:textId="77777777" w:rsidR="00747A4E" w:rsidRPr="00DE24D5" w:rsidRDefault="00747A4E" w:rsidP="006F007F">
            <w:pPr>
              <w:rPr>
                <w:rFonts w:ascii="Times New Roman" w:hAnsi="Times New Roman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Total chlorophyll</w:t>
            </w: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.cm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1A3AAA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4ED6C31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20078EA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5CF80D6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5AFE30D3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D7F3E58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5878FA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2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365" w:type="dxa"/>
          </w:tcPr>
          <w:p w14:paraId="6C9F0A2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C54759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9.786</w:t>
            </w:r>
          </w:p>
        </w:tc>
        <w:tc>
          <w:tcPr>
            <w:tcW w:w="1686" w:type="dxa"/>
          </w:tcPr>
          <w:p w14:paraId="3F31225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4E06C7" w14:paraId="1AC236F3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4A3FFB8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296135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89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65" w:type="dxa"/>
          </w:tcPr>
          <w:p w14:paraId="527157E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614654E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1686" w:type="dxa"/>
          </w:tcPr>
          <w:p w14:paraId="6234B2F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07</w:t>
            </w:r>
          </w:p>
        </w:tc>
      </w:tr>
      <w:tr w:rsidR="00747A4E" w:rsidRPr="004E06C7" w14:paraId="4A9B3F4F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7C2C8D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6A0B62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6.21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365" w:type="dxa"/>
          </w:tcPr>
          <w:p w14:paraId="0E78D747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CE781D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5.087</w:t>
            </w:r>
          </w:p>
        </w:tc>
        <w:tc>
          <w:tcPr>
            <w:tcW w:w="1686" w:type="dxa"/>
          </w:tcPr>
          <w:p w14:paraId="686D77D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4E06C7" w14:paraId="747B8FC4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0D88920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4E1158C8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.12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65" w:type="dxa"/>
          </w:tcPr>
          <w:p w14:paraId="0A87C76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5FA611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728</w:t>
            </w:r>
          </w:p>
        </w:tc>
        <w:tc>
          <w:tcPr>
            <w:tcW w:w="1686" w:type="dxa"/>
          </w:tcPr>
          <w:p w14:paraId="416C581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96</w:t>
            </w:r>
          </w:p>
        </w:tc>
      </w:tr>
      <w:tr w:rsidR="00747A4E" w:rsidRPr="004E06C7" w14:paraId="1B6A8BF0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3473B41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EB8F99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8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365" w:type="dxa"/>
          </w:tcPr>
          <w:p w14:paraId="394AF80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0C1B1CC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686" w:type="dxa"/>
          </w:tcPr>
          <w:p w14:paraId="072B18F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36</w:t>
            </w:r>
          </w:p>
        </w:tc>
      </w:tr>
      <w:tr w:rsidR="00747A4E" w:rsidRPr="004E06C7" w14:paraId="02073F5D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1872A7C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975CF0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26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65" w:type="dxa"/>
          </w:tcPr>
          <w:p w14:paraId="5793522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9C34E2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686" w:type="dxa"/>
          </w:tcPr>
          <w:p w14:paraId="6499F98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582</w:t>
            </w:r>
          </w:p>
        </w:tc>
      </w:tr>
      <w:tr w:rsidR="00747A4E" w:rsidRPr="004E06C7" w14:paraId="53BE43BC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B167B8B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88E7C8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1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365" w:type="dxa"/>
          </w:tcPr>
          <w:p w14:paraId="6D4B5F1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F8CDE3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686" w:type="dxa"/>
          </w:tcPr>
          <w:p w14:paraId="5A358F1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70</w:t>
            </w:r>
          </w:p>
        </w:tc>
      </w:tr>
      <w:tr w:rsidR="00747A4E" w:rsidRPr="004E06C7" w14:paraId="65CBCDC5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53964DB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45DEEC1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6x10</w:t>
            </w:r>
            <w:r w:rsidRPr="00DE24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365" w:type="dxa"/>
          </w:tcPr>
          <w:p w14:paraId="14131F18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75" w:type="dxa"/>
          </w:tcPr>
          <w:p w14:paraId="3C9CAA2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6139144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3E582A17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6A1E092" w14:textId="77777777" w:rsidR="00747A4E" w:rsidRPr="00DE24D5" w:rsidRDefault="00747A4E" w:rsidP="006F007F">
            <w:pPr>
              <w:rPr>
                <w:rFonts w:ascii="Times New Roman" w:hAnsi="Times New Roman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Gross</w:t>
            </w:r>
            <w:r w:rsidRPr="00DE24D5">
              <w:rPr>
                <w:rFonts w:ascii="Times New Roman" w:hAnsi="Times New Roman"/>
                <w:bCs w:val="0"/>
                <w:i/>
                <w:sz w:val="24"/>
                <w:szCs w:val="24"/>
                <w:lang w:val="en-US"/>
              </w:rPr>
              <w:t xml:space="preserve"> </w:t>
            </w: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photosynthesis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B31315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493F549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1D9DDBB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4C0386D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5D0F31F6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7537B3D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8ABA68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7.483</w:t>
            </w:r>
          </w:p>
        </w:tc>
        <w:tc>
          <w:tcPr>
            <w:tcW w:w="1365" w:type="dxa"/>
          </w:tcPr>
          <w:p w14:paraId="2C2175C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AB0CF48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0.590</w:t>
            </w:r>
          </w:p>
        </w:tc>
        <w:tc>
          <w:tcPr>
            <w:tcW w:w="1686" w:type="dxa"/>
          </w:tcPr>
          <w:p w14:paraId="0C0CAB2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4E06C7" w14:paraId="1D045950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AFCA40D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92E5FF7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588</w:t>
            </w:r>
          </w:p>
        </w:tc>
        <w:tc>
          <w:tcPr>
            <w:tcW w:w="1365" w:type="dxa"/>
          </w:tcPr>
          <w:p w14:paraId="4324470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61C55EC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421</w:t>
            </w:r>
          </w:p>
        </w:tc>
        <w:tc>
          <w:tcPr>
            <w:tcW w:w="1686" w:type="dxa"/>
          </w:tcPr>
          <w:p w14:paraId="6BD31CC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240</w:t>
            </w:r>
          </w:p>
        </w:tc>
      </w:tr>
      <w:tr w:rsidR="00747A4E" w:rsidRPr="004E06C7" w14:paraId="2E0F890E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AE30324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1FC54F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1.141</w:t>
            </w:r>
          </w:p>
        </w:tc>
        <w:tc>
          <w:tcPr>
            <w:tcW w:w="1365" w:type="dxa"/>
          </w:tcPr>
          <w:p w14:paraId="48538BB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82420C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8.093</w:t>
            </w:r>
          </w:p>
        </w:tc>
        <w:tc>
          <w:tcPr>
            <w:tcW w:w="1686" w:type="dxa"/>
          </w:tcPr>
          <w:p w14:paraId="2D0B858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4E06C7" w14:paraId="15F64778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509AA37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ED3C86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365" w:type="dxa"/>
          </w:tcPr>
          <w:p w14:paraId="1DBD3CF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FD8A64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686" w:type="dxa"/>
          </w:tcPr>
          <w:p w14:paraId="356F9D67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57</w:t>
            </w:r>
          </w:p>
        </w:tc>
      </w:tr>
      <w:tr w:rsidR="00747A4E" w:rsidRPr="004E06C7" w14:paraId="0C549A74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4209246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0984C7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129</w:t>
            </w:r>
          </w:p>
        </w:tc>
        <w:tc>
          <w:tcPr>
            <w:tcW w:w="1365" w:type="dxa"/>
          </w:tcPr>
          <w:p w14:paraId="3DB949B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084CDF7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686" w:type="dxa"/>
          </w:tcPr>
          <w:p w14:paraId="0824F19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35</w:t>
            </w:r>
          </w:p>
        </w:tc>
      </w:tr>
      <w:tr w:rsidR="00747A4E" w:rsidRPr="004E06C7" w14:paraId="2E39DB36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4B605E5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60CED0B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81</w:t>
            </w:r>
          </w:p>
        </w:tc>
        <w:tc>
          <w:tcPr>
            <w:tcW w:w="1365" w:type="dxa"/>
          </w:tcPr>
          <w:p w14:paraId="68EEAA7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70D9D2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1686" w:type="dxa"/>
          </w:tcPr>
          <w:p w14:paraId="50537EF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90</w:t>
            </w:r>
          </w:p>
        </w:tc>
      </w:tr>
      <w:tr w:rsidR="00747A4E" w:rsidRPr="004E06C7" w14:paraId="7A213E93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C9B8386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511B4D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1365" w:type="dxa"/>
          </w:tcPr>
          <w:p w14:paraId="4354BF5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53CDE2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1686" w:type="dxa"/>
          </w:tcPr>
          <w:p w14:paraId="2B23091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25</w:t>
            </w:r>
          </w:p>
        </w:tc>
      </w:tr>
      <w:tr w:rsidR="00747A4E" w:rsidRPr="004E06C7" w14:paraId="5F879B69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86A919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B5F9E2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2.817</w:t>
            </w:r>
          </w:p>
        </w:tc>
        <w:tc>
          <w:tcPr>
            <w:tcW w:w="1365" w:type="dxa"/>
          </w:tcPr>
          <w:p w14:paraId="7E4216C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75" w:type="dxa"/>
          </w:tcPr>
          <w:p w14:paraId="4870B26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2677DDE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081DE8F1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061FE75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Respiratio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A6BBD3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124805B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700FD94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2B0F618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4E06C7" w14:paraId="32572EE8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E7E180D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466D94E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1365" w:type="dxa"/>
          </w:tcPr>
          <w:p w14:paraId="74F5FDD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C18FDF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1686" w:type="dxa"/>
          </w:tcPr>
          <w:p w14:paraId="05D4088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53</w:t>
            </w:r>
          </w:p>
        </w:tc>
      </w:tr>
      <w:tr w:rsidR="00747A4E" w:rsidRPr="00A653D5" w14:paraId="5F78F1B6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5AF3F4A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F1BDEE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086</w:t>
            </w:r>
          </w:p>
        </w:tc>
        <w:tc>
          <w:tcPr>
            <w:tcW w:w="1365" w:type="dxa"/>
          </w:tcPr>
          <w:p w14:paraId="2B427E9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0FFFFD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564</w:t>
            </w:r>
          </w:p>
        </w:tc>
        <w:tc>
          <w:tcPr>
            <w:tcW w:w="1686" w:type="dxa"/>
          </w:tcPr>
          <w:p w14:paraId="6806946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</w:tr>
      <w:tr w:rsidR="00747A4E" w:rsidRPr="00A653D5" w14:paraId="5D06F485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DDDC456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FC1DC5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447</w:t>
            </w:r>
          </w:p>
        </w:tc>
        <w:tc>
          <w:tcPr>
            <w:tcW w:w="1365" w:type="dxa"/>
          </w:tcPr>
          <w:p w14:paraId="4B2E482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991C3B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007</w:t>
            </w:r>
          </w:p>
        </w:tc>
        <w:tc>
          <w:tcPr>
            <w:tcW w:w="1686" w:type="dxa"/>
          </w:tcPr>
          <w:p w14:paraId="780E70B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32*</w:t>
            </w:r>
          </w:p>
        </w:tc>
      </w:tr>
      <w:tr w:rsidR="00747A4E" w:rsidRPr="00A653D5" w14:paraId="7F4A95DB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EDF7CA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EBD6FC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1365" w:type="dxa"/>
          </w:tcPr>
          <w:p w14:paraId="1475006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679C44B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686" w:type="dxa"/>
          </w:tcPr>
          <w:p w14:paraId="71059C50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45</w:t>
            </w:r>
          </w:p>
        </w:tc>
      </w:tr>
      <w:tr w:rsidR="00747A4E" w:rsidRPr="00A653D5" w14:paraId="562DF97E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B63E8D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2E985A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365" w:type="dxa"/>
          </w:tcPr>
          <w:p w14:paraId="03B9655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A72407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686" w:type="dxa"/>
          </w:tcPr>
          <w:p w14:paraId="0C20822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757</w:t>
            </w:r>
          </w:p>
        </w:tc>
      </w:tr>
      <w:tr w:rsidR="00747A4E" w:rsidRPr="00A653D5" w14:paraId="25B1D03F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CC9431F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020C8C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65" w:type="dxa"/>
          </w:tcPr>
          <w:p w14:paraId="54C2CC2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01E38C0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86" w:type="dxa"/>
          </w:tcPr>
          <w:p w14:paraId="3273F60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924</w:t>
            </w:r>
          </w:p>
        </w:tc>
      </w:tr>
      <w:tr w:rsidR="00747A4E" w:rsidRPr="00A653D5" w14:paraId="1911E669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18EBDBB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4C11754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1365" w:type="dxa"/>
          </w:tcPr>
          <w:p w14:paraId="54CD873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6BC992C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686" w:type="dxa"/>
          </w:tcPr>
          <w:p w14:paraId="2F1022C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87</w:t>
            </w:r>
          </w:p>
        </w:tc>
      </w:tr>
      <w:tr w:rsidR="00747A4E" w:rsidRPr="00A653D5" w14:paraId="2411F074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EC108A2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E751B6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2.546</w:t>
            </w:r>
          </w:p>
        </w:tc>
        <w:tc>
          <w:tcPr>
            <w:tcW w:w="1365" w:type="dxa"/>
          </w:tcPr>
          <w:p w14:paraId="5DA9DFA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75" w:type="dxa"/>
          </w:tcPr>
          <w:p w14:paraId="58F5758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5BAA01B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7A20C9F7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F42537A" w14:textId="77777777" w:rsidR="00747A4E" w:rsidRPr="00DE24D5" w:rsidRDefault="00747A4E" w:rsidP="006F007F">
            <w:pPr>
              <w:rPr>
                <w:rFonts w:ascii="Times New Roman" w:hAnsi="Times New Roman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F</w:t>
            </w:r>
            <w:r w:rsidRPr="00DE24D5">
              <w:rPr>
                <w:rFonts w:ascii="Times New Roman" w:hAnsi="Times New Roman"/>
                <w:bCs w:val="0"/>
                <w:sz w:val="24"/>
                <w:szCs w:val="24"/>
                <w:vertAlign w:val="subscript"/>
                <w:lang w:val="en-US"/>
              </w:rPr>
              <w:t>v</w:t>
            </w: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/F</w:t>
            </w:r>
            <w:r w:rsidRPr="00DE24D5">
              <w:rPr>
                <w:rFonts w:ascii="Times New Roman" w:hAnsi="Times New Roman"/>
                <w:bCs w:val="0"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E89582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460761B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243BFD33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2C6D59F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6CA84366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6F11140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92F9C4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1365" w:type="dxa"/>
          </w:tcPr>
          <w:p w14:paraId="328BAD2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37DBAB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11.831</w:t>
            </w:r>
          </w:p>
        </w:tc>
        <w:tc>
          <w:tcPr>
            <w:tcW w:w="1686" w:type="dxa"/>
          </w:tcPr>
          <w:p w14:paraId="797084E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65D384FE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0E2E8F07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B31B37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365" w:type="dxa"/>
          </w:tcPr>
          <w:p w14:paraId="2CBED7B7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066482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32</w:t>
            </w:r>
          </w:p>
        </w:tc>
        <w:tc>
          <w:tcPr>
            <w:tcW w:w="1686" w:type="dxa"/>
          </w:tcPr>
          <w:p w14:paraId="5EEA83E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565</w:t>
            </w:r>
          </w:p>
        </w:tc>
      </w:tr>
      <w:tr w:rsidR="00747A4E" w:rsidRPr="00A653D5" w14:paraId="0D6BDD35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EA1EE12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53714A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1365" w:type="dxa"/>
          </w:tcPr>
          <w:p w14:paraId="4D20756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145D53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686" w:type="dxa"/>
          </w:tcPr>
          <w:p w14:paraId="1F11EAD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36</w:t>
            </w:r>
          </w:p>
        </w:tc>
      </w:tr>
      <w:tr w:rsidR="00747A4E" w:rsidRPr="00A653D5" w14:paraId="173B09F5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E11E137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EF9E63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365" w:type="dxa"/>
          </w:tcPr>
          <w:p w14:paraId="2401300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C9C864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9.820</w:t>
            </w:r>
          </w:p>
        </w:tc>
        <w:tc>
          <w:tcPr>
            <w:tcW w:w="1686" w:type="dxa"/>
          </w:tcPr>
          <w:p w14:paraId="7BD78CA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2**</w:t>
            </w:r>
          </w:p>
        </w:tc>
      </w:tr>
      <w:tr w:rsidR="00747A4E" w:rsidRPr="00A653D5" w14:paraId="4B3360F2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EF9AD15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B71D77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65" w:type="dxa"/>
          </w:tcPr>
          <w:p w14:paraId="3964E6F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6EFCBA8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725</w:t>
            </w:r>
          </w:p>
        </w:tc>
        <w:tc>
          <w:tcPr>
            <w:tcW w:w="1686" w:type="dxa"/>
          </w:tcPr>
          <w:p w14:paraId="708C234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57</w:t>
            </w:r>
          </w:p>
        </w:tc>
      </w:tr>
      <w:tr w:rsidR="00747A4E" w:rsidRPr="00A653D5" w14:paraId="03EE7A0A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0D1AF644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E6633B7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365" w:type="dxa"/>
          </w:tcPr>
          <w:p w14:paraId="11DAE95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636A41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243</w:t>
            </w:r>
          </w:p>
        </w:tc>
        <w:tc>
          <w:tcPr>
            <w:tcW w:w="1686" w:type="dxa"/>
          </w:tcPr>
          <w:p w14:paraId="4941FF5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23</w:t>
            </w:r>
          </w:p>
        </w:tc>
      </w:tr>
      <w:tr w:rsidR="00747A4E" w:rsidRPr="00A653D5" w14:paraId="44FFFF85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ECC90A5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8D600E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1365" w:type="dxa"/>
          </w:tcPr>
          <w:p w14:paraId="04EE6F0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A25F45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686" w:type="dxa"/>
          </w:tcPr>
          <w:p w14:paraId="2D1CCD6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14</w:t>
            </w:r>
          </w:p>
        </w:tc>
      </w:tr>
      <w:tr w:rsidR="00747A4E" w:rsidRPr="00A653D5" w14:paraId="7B5ACF41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BFA5FC5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F38C2D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365" w:type="dxa"/>
          </w:tcPr>
          <w:p w14:paraId="7F9857E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75" w:type="dxa"/>
          </w:tcPr>
          <w:p w14:paraId="1270F49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1263024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1ED06E48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5CDE7AC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rETR</w:t>
            </w:r>
            <w:r w:rsidRPr="00DE24D5">
              <w:rPr>
                <w:rFonts w:ascii="Times New Roman" w:hAnsi="Times New Roman"/>
                <w:bCs w:val="0"/>
                <w:sz w:val="24"/>
                <w:szCs w:val="24"/>
                <w:vertAlign w:val="subscript"/>
                <w:lang w:val="en-US"/>
              </w:rPr>
              <w:t>max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73DA37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02B4572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5B8168D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0E9FAD8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56E19C46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D238504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6B2C18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301.7</w:t>
            </w:r>
          </w:p>
        </w:tc>
        <w:tc>
          <w:tcPr>
            <w:tcW w:w="1365" w:type="dxa"/>
          </w:tcPr>
          <w:p w14:paraId="62B6E7B4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DE3BCC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7.621</w:t>
            </w:r>
          </w:p>
        </w:tc>
        <w:tc>
          <w:tcPr>
            <w:tcW w:w="1686" w:type="dxa"/>
          </w:tcPr>
          <w:p w14:paraId="44CF119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5B65215F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83516E7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7BC5DD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365" w:type="dxa"/>
          </w:tcPr>
          <w:p w14:paraId="30696E68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7BD491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686" w:type="dxa"/>
          </w:tcPr>
          <w:p w14:paraId="13A927B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744</w:t>
            </w:r>
          </w:p>
        </w:tc>
      </w:tr>
      <w:tr w:rsidR="00747A4E" w:rsidRPr="00A653D5" w14:paraId="3CEAD486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1BE127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3D6B6E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901.3</w:t>
            </w:r>
          </w:p>
        </w:tc>
        <w:tc>
          <w:tcPr>
            <w:tcW w:w="1365" w:type="dxa"/>
          </w:tcPr>
          <w:p w14:paraId="5F3439D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19C29E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25.224</w:t>
            </w:r>
          </w:p>
        </w:tc>
        <w:tc>
          <w:tcPr>
            <w:tcW w:w="1686" w:type="dxa"/>
          </w:tcPr>
          <w:p w14:paraId="0F0138C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7B739DB4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7E7EA0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70AD89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5" w:type="dxa"/>
          </w:tcPr>
          <w:p w14:paraId="36246AA8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E1C794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686" w:type="dxa"/>
          </w:tcPr>
          <w:p w14:paraId="1565BF9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882</w:t>
            </w:r>
          </w:p>
        </w:tc>
      </w:tr>
      <w:tr w:rsidR="00747A4E" w:rsidRPr="00A653D5" w14:paraId="4C854AB9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D75F5C8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162C90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89.7</w:t>
            </w:r>
          </w:p>
        </w:tc>
        <w:tc>
          <w:tcPr>
            <w:tcW w:w="1365" w:type="dxa"/>
          </w:tcPr>
          <w:p w14:paraId="55C612E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AD075E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902</w:t>
            </w:r>
          </w:p>
        </w:tc>
        <w:tc>
          <w:tcPr>
            <w:tcW w:w="1686" w:type="dxa"/>
          </w:tcPr>
          <w:p w14:paraId="1A47B8B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72</w:t>
            </w:r>
          </w:p>
        </w:tc>
      </w:tr>
      <w:tr w:rsidR="00747A4E" w:rsidRPr="00A653D5" w14:paraId="7940EA10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0906EA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FF2CA0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1365" w:type="dxa"/>
          </w:tcPr>
          <w:p w14:paraId="103D2698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14FE439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1686" w:type="dxa"/>
          </w:tcPr>
          <w:p w14:paraId="79742F20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480</w:t>
            </w:r>
          </w:p>
        </w:tc>
      </w:tr>
      <w:tr w:rsidR="00747A4E" w:rsidRPr="00A653D5" w14:paraId="5988BC64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A60695D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6FB6F0D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365" w:type="dxa"/>
          </w:tcPr>
          <w:p w14:paraId="58437DE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042713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686" w:type="dxa"/>
          </w:tcPr>
          <w:p w14:paraId="7FFE4AC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786</w:t>
            </w:r>
          </w:p>
        </w:tc>
      </w:tr>
      <w:tr w:rsidR="00747A4E" w:rsidRPr="00A653D5" w14:paraId="4297BB8D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DB03665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C23BA6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393.1</w:t>
            </w:r>
          </w:p>
        </w:tc>
        <w:tc>
          <w:tcPr>
            <w:tcW w:w="1365" w:type="dxa"/>
          </w:tcPr>
          <w:p w14:paraId="21B1CE1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75" w:type="dxa"/>
          </w:tcPr>
          <w:p w14:paraId="3D3D1530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6B62A66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3FEB883A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202F826" w14:textId="77777777" w:rsidR="00747A4E" w:rsidRPr="00DE24D5" w:rsidRDefault="00747A4E" w:rsidP="006F007F">
            <w:pPr>
              <w:rPr>
                <w:rFonts w:ascii="Times New Roman" w:hAnsi="Times New Roman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Calcification</w:t>
            </w: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rates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6F6A12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4E91E6E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4E53340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68FFFF2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347B8F63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9D600D9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1EB4E4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48.7</w:t>
            </w:r>
          </w:p>
        </w:tc>
        <w:tc>
          <w:tcPr>
            <w:tcW w:w="1365" w:type="dxa"/>
          </w:tcPr>
          <w:p w14:paraId="2B263A7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49E47D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64.779</w:t>
            </w:r>
          </w:p>
        </w:tc>
        <w:tc>
          <w:tcPr>
            <w:tcW w:w="1686" w:type="dxa"/>
          </w:tcPr>
          <w:p w14:paraId="7737D88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64293E88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03388DA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B9FEEFB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3.34</w:t>
            </w:r>
          </w:p>
        </w:tc>
        <w:tc>
          <w:tcPr>
            <w:tcW w:w="1365" w:type="dxa"/>
          </w:tcPr>
          <w:p w14:paraId="319FD174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B33177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6.194</w:t>
            </w:r>
          </w:p>
        </w:tc>
        <w:tc>
          <w:tcPr>
            <w:tcW w:w="1686" w:type="dxa"/>
          </w:tcPr>
          <w:p w14:paraId="5217551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17*</w:t>
            </w:r>
          </w:p>
        </w:tc>
      </w:tr>
      <w:tr w:rsidR="00747A4E" w:rsidRPr="00A653D5" w14:paraId="532445BD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D50D10F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4070E44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50.67</w:t>
            </w:r>
          </w:p>
        </w:tc>
        <w:tc>
          <w:tcPr>
            <w:tcW w:w="1365" w:type="dxa"/>
          </w:tcPr>
          <w:p w14:paraId="45F2114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728D549D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7.990</w:t>
            </w:r>
          </w:p>
        </w:tc>
        <w:tc>
          <w:tcPr>
            <w:tcW w:w="1686" w:type="dxa"/>
          </w:tcPr>
          <w:p w14:paraId="32F3EEF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2703A495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19437BB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E2AD32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2.44</w:t>
            </w:r>
          </w:p>
        </w:tc>
        <w:tc>
          <w:tcPr>
            <w:tcW w:w="1365" w:type="dxa"/>
          </w:tcPr>
          <w:p w14:paraId="6BF27CC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0AA4F7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310</w:t>
            </w:r>
          </w:p>
        </w:tc>
        <w:tc>
          <w:tcPr>
            <w:tcW w:w="1686" w:type="dxa"/>
          </w:tcPr>
          <w:p w14:paraId="30B83CD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36</w:t>
            </w:r>
          </w:p>
        </w:tc>
      </w:tr>
      <w:tr w:rsidR="00747A4E" w:rsidRPr="00A653D5" w14:paraId="060B2E59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51CDA7B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9A9060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49.95</w:t>
            </w:r>
          </w:p>
        </w:tc>
        <w:tc>
          <w:tcPr>
            <w:tcW w:w="1365" w:type="dxa"/>
          </w:tcPr>
          <w:p w14:paraId="44592AD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BCE1E7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7.856</w:t>
            </w:r>
          </w:p>
        </w:tc>
        <w:tc>
          <w:tcPr>
            <w:tcW w:w="1686" w:type="dxa"/>
          </w:tcPr>
          <w:p w14:paraId="1D73FF05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7999B78E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5FDC367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33E33AA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6.18</w:t>
            </w:r>
          </w:p>
        </w:tc>
        <w:tc>
          <w:tcPr>
            <w:tcW w:w="1365" w:type="dxa"/>
          </w:tcPr>
          <w:p w14:paraId="2450D44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4BED7C1E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147</w:t>
            </w:r>
          </w:p>
        </w:tc>
        <w:tc>
          <w:tcPr>
            <w:tcW w:w="1686" w:type="dxa"/>
          </w:tcPr>
          <w:p w14:paraId="70BF652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290</w:t>
            </w:r>
          </w:p>
        </w:tc>
      </w:tr>
      <w:tr w:rsidR="00747A4E" w:rsidRPr="00A653D5" w14:paraId="1638A8D2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923A99D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82EBC9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.25</w:t>
            </w:r>
          </w:p>
        </w:tc>
        <w:tc>
          <w:tcPr>
            <w:tcW w:w="1365" w:type="dxa"/>
          </w:tcPr>
          <w:p w14:paraId="0405841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62A8FF4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.384</w:t>
            </w:r>
          </w:p>
        </w:tc>
        <w:tc>
          <w:tcPr>
            <w:tcW w:w="1686" w:type="dxa"/>
          </w:tcPr>
          <w:p w14:paraId="08573FD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5**</w:t>
            </w:r>
          </w:p>
        </w:tc>
      </w:tr>
      <w:tr w:rsidR="00747A4E" w:rsidRPr="00A653D5" w14:paraId="3DC6F6F3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6B13CFC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87D47F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15.32</w:t>
            </w:r>
          </w:p>
        </w:tc>
        <w:tc>
          <w:tcPr>
            <w:tcW w:w="1365" w:type="dxa"/>
          </w:tcPr>
          <w:p w14:paraId="693EC65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75" w:type="dxa"/>
          </w:tcPr>
          <w:p w14:paraId="284AE75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5C9AE819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0F6F6CB5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14FCA963" w14:textId="77777777" w:rsidR="00747A4E" w:rsidRPr="00DE24D5" w:rsidRDefault="00747A4E" w:rsidP="006F007F">
            <w:pPr>
              <w:rPr>
                <w:rFonts w:ascii="Times New Roman" w:hAnsi="Times New Roman"/>
                <w:bCs w:val="0"/>
                <w:sz w:val="24"/>
                <w:szCs w:val="24"/>
                <w:vertAlign w:val="superscript"/>
                <w:lang w:val="en-US"/>
              </w:rPr>
            </w:pPr>
            <w:r w:rsidRPr="00DE24D5"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  <w:t>Growth rates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BFAFE0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14:paraId="26F01BD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</w:tcPr>
          <w:p w14:paraId="646839DA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0D8055F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7A4E" w:rsidRPr="00A653D5" w14:paraId="5AB4AB76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0AA0C28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56A1416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93.027</w:t>
            </w:r>
          </w:p>
        </w:tc>
        <w:tc>
          <w:tcPr>
            <w:tcW w:w="1365" w:type="dxa"/>
          </w:tcPr>
          <w:p w14:paraId="03571BA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FCDC770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3..011</w:t>
            </w:r>
          </w:p>
        </w:tc>
        <w:tc>
          <w:tcPr>
            <w:tcW w:w="1686" w:type="dxa"/>
          </w:tcPr>
          <w:p w14:paraId="5468FCBC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0FC671E0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022AEAC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2D93F066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1.515</w:t>
            </w:r>
          </w:p>
        </w:tc>
        <w:tc>
          <w:tcPr>
            <w:tcW w:w="1365" w:type="dxa"/>
          </w:tcPr>
          <w:p w14:paraId="1F7A52D2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2C80CFE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6.561</w:t>
            </w:r>
          </w:p>
        </w:tc>
        <w:tc>
          <w:tcPr>
            <w:tcW w:w="1686" w:type="dxa"/>
          </w:tcPr>
          <w:p w14:paraId="3FA749C9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12*</w:t>
            </w:r>
          </w:p>
        </w:tc>
      </w:tr>
      <w:tr w:rsidR="00747A4E" w:rsidRPr="00A653D5" w14:paraId="42CBFA05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4B0B4749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ABA9C1B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4.84</w:t>
            </w:r>
          </w:p>
        </w:tc>
        <w:tc>
          <w:tcPr>
            <w:tcW w:w="1365" w:type="dxa"/>
          </w:tcPr>
          <w:p w14:paraId="3403707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02FDF846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8.456</w:t>
            </w:r>
          </w:p>
        </w:tc>
        <w:tc>
          <w:tcPr>
            <w:tcW w:w="1686" w:type="dxa"/>
          </w:tcPr>
          <w:p w14:paraId="642A38A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4**</w:t>
            </w:r>
          </w:p>
        </w:tc>
      </w:tr>
      <w:tr w:rsidR="00747A4E" w:rsidRPr="00A653D5" w14:paraId="6FB2E0B2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64367C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02F0646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6.653</w:t>
            </w:r>
          </w:p>
        </w:tc>
        <w:tc>
          <w:tcPr>
            <w:tcW w:w="1365" w:type="dxa"/>
          </w:tcPr>
          <w:p w14:paraId="5B49997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1914B5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.790</w:t>
            </w:r>
          </w:p>
        </w:tc>
        <w:tc>
          <w:tcPr>
            <w:tcW w:w="1686" w:type="dxa"/>
          </w:tcPr>
          <w:p w14:paraId="2E0422AC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27*</w:t>
            </w:r>
          </w:p>
        </w:tc>
      </w:tr>
      <w:tr w:rsidR="00747A4E" w:rsidRPr="00A653D5" w14:paraId="43173587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3C63000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D05E86F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5.926</w:t>
            </w:r>
          </w:p>
        </w:tc>
        <w:tc>
          <w:tcPr>
            <w:tcW w:w="1365" w:type="dxa"/>
          </w:tcPr>
          <w:p w14:paraId="26B2D1E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352A5944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31.869</w:t>
            </w:r>
          </w:p>
        </w:tc>
        <w:tc>
          <w:tcPr>
            <w:tcW w:w="1686" w:type="dxa"/>
          </w:tcPr>
          <w:p w14:paraId="34AF45D8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</w:tr>
      <w:tr w:rsidR="00747A4E" w:rsidRPr="00A653D5" w14:paraId="449A8863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6C6D4F8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38903BC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65" w:type="dxa"/>
          </w:tcPr>
          <w:p w14:paraId="1051ACB1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285AB7A7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1686" w:type="dxa"/>
          </w:tcPr>
          <w:p w14:paraId="3B4441BB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661</w:t>
            </w:r>
          </w:p>
        </w:tc>
      </w:tr>
      <w:tr w:rsidR="00747A4E" w:rsidRPr="00A653D5" w14:paraId="7301B948" w14:textId="77777777" w:rsidTr="006F007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776F158E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Mn x Fe x Temp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7B9ACF62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365" w:type="dxa"/>
          </w:tcPr>
          <w:p w14:paraId="7D12EAE5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5" w:type="dxa"/>
          </w:tcPr>
          <w:p w14:paraId="59CA3C9D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2.872</w:t>
            </w:r>
          </w:p>
        </w:tc>
        <w:tc>
          <w:tcPr>
            <w:tcW w:w="1686" w:type="dxa"/>
          </w:tcPr>
          <w:p w14:paraId="3E8442C1" w14:textId="77777777" w:rsidR="00747A4E" w:rsidRPr="00DE24D5" w:rsidRDefault="00747A4E" w:rsidP="006F0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0.094</w:t>
            </w:r>
          </w:p>
        </w:tc>
      </w:tr>
      <w:tr w:rsidR="00747A4E" w:rsidRPr="00A653D5" w14:paraId="3925F091" w14:textId="77777777" w:rsidTr="006F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2"/>
            <w:tcBorders>
              <w:right w:val="single" w:sz="4" w:space="0" w:color="auto"/>
            </w:tcBorders>
          </w:tcPr>
          <w:p w14:paraId="242DF0D3" w14:textId="77777777" w:rsidR="00747A4E" w:rsidRPr="00DE24D5" w:rsidRDefault="00747A4E" w:rsidP="006F007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91" w:type="dxa"/>
            <w:tcBorders>
              <w:left w:val="single" w:sz="4" w:space="0" w:color="auto"/>
            </w:tcBorders>
          </w:tcPr>
          <w:p w14:paraId="117C9743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126.349</w:t>
            </w:r>
          </w:p>
        </w:tc>
        <w:tc>
          <w:tcPr>
            <w:tcW w:w="1365" w:type="dxa"/>
          </w:tcPr>
          <w:p w14:paraId="73C39930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24D5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75" w:type="dxa"/>
          </w:tcPr>
          <w:p w14:paraId="31D8BAF4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6288E77F" w14:textId="77777777" w:rsidR="00747A4E" w:rsidRPr="00DE24D5" w:rsidRDefault="00747A4E" w:rsidP="006F0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F8AC70F" w14:textId="77777777" w:rsidR="006F007F" w:rsidRDefault="006F007F"/>
    <w:p w14:paraId="0A03893B" w14:textId="77777777" w:rsidR="005306EB" w:rsidRDefault="005306EB"/>
    <w:sectPr w:rsidR="00530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B38"/>
    <w:rsid w:val="00012C14"/>
    <w:rsid w:val="00037AC3"/>
    <w:rsid w:val="00191FEA"/>
    <w:rsid w:val="001A7E93"/>
    <w:rsid w:val="001F4148"/>
    <w:rsid w:val="00245C75"/>
    <w:rsid w:val="002F568A"/>
    <w:rsid w:val="00485457"/>
    <w:rsid w:val="005306EB"/>
    <w:rsid w:val="006320E0"/>
    <w:rsid w:val="00645479"/>
    <w:rsid w:val="006C204F"/>
    <w:rsid w:val="006F007F"/>
    <w:rsid w:val="00747A4E"/>
    <w:rsid w:val="00766090"/>
    <w:rsid w:val="00771275"/>
    <w:rsid w:val="009A6EB8"/>
    <w:rsid w:val="009F1BCF"/>
    <w:rsid w:val="00A1772C"/>
    <w:rsid w:val="00A82559"/>
    <w:rsid w:val="00A957AD"/>
    <w:rsid w:val="00C65B38"/>
    <w:rsid w:val="00C96337"/>
    <w:rsid w:val="00CA179F"/>
    <w:rsid w:val="00CB6545"/>
    <w:rsid w:val="00D95F18"/>
    <w:rsid w:val="00E33115"/>
    <w:rsid w:val="00ED7BB0"/>
    <w:rsid w:val="00F6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A35CA3"/>
  <w15:docId w15:val="{88F3A3DA-9D79-41BB-94FF-CA932DF9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A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747A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66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6ED7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530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1A7E9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7E9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7E9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7E9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7E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7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ISCERE</dc:creator>
  <cp:keywords/>
  <dc:description/>
  <cp:lastModifiedBy>Tom BISCERE</cp:lastModifiedBy>
  <cp:revision>4</cp:revision>
  <dcterms:created xsi:type="dcterms:W3CDTF">2018-09-23T05:15:00Z</dcterms:created>
  <dcterms:modified xsi:type="dcterms:W3CDTF">2018-09-29T21:52:00Z</dcterms:modified>
</cp:coreProperties>
</file>